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D98CF" w14:textId="77777777" w:rsidR="008028E8" w:rsidRPr="00FC7A58" w:rsidRDefault="008028E8" w:rsidP="008028E8">
      <w:pPr>
        <w:spacing w:line="480" w:lineRule="auto"/>
        <w:jc w:val="both"/>
        <w:rPr>
          <w:rFonts w:ascii="Times New Roman" w:hAnsi="Times New Roman"/>
          <w:b/>
        </w:rPr>
      </w:pPr>
      <w:r w:rsidRPr="00FC7A58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Data</w:t>
      </w:r>
      <w:r w:rsidRPr="00FC7A58">
        <w:rPr>
          <w:rFonts w:ascii="Times New Roman" w:hAnsi="Times New Roman"/>
          <w:b/>
        </w:rPr>
        <w:t xml:space="preserve"> 5. </w:t>
      </w:r>
      <w:r>
        <w:rPr>
          <w:rFonts w:ascii="Times New Roman" w:hAnsi="Times New Roman"/>
          <w:b/>
        </w:rPr>
        <w:t>Reduced p</w:t>
      </w:r>
      <w:r w:rsidRPr="00FC7A58">
        <w:rPr>
          <w:rFonts w:ascii="Times New Roman" w:hAnsi="Times New Roman"/>
          <w:b/>
        </w:rPr>
        <w:t>hylogeny of dipteran families</w:t>
      </w:r>
      <w:r>
        <w:rPr>
          <w:b/>
        </w:rPr>
        <w:t xml:space="preserve"> used in this study as modified</w:t>
      </w:r>
      <w:r w:rsidRPr="00FC7A58">
        <w:rPr>
          <w:rFonts w:ascii="Times New Roman" w:hAnsi="Times New Roman"/>
          <w:b/>
        </w:rPr>
        <w:t xml:space="preserve"> </w:t>
      </w:r>
      <w:r w:rsidRPr="00BF775F">
        <w:rPr>
          <w:rFonts w:ascii="Times New Roman" w:hAnsi="Times New Roman"/>
          <w:b/>
        </w:rPr>
        <w:t>from Wiegmann and colleagues</w:t>
      </w:r>
      <w:r w:rsidRPr="00BF775F">
        <w:rPr>
          <w:rFonts w:ascii="Times New Roman" w:hAnsi="Times New Roman"/>
          <w:b/>
          <w:vertAlign w:val="superscript"/>
        </w:rPr>
        <w:t>13</w:t>
      </w:r>
    </w:p>
    <w:p w14:paraId="22DFE090" w14:textId="77777777" w:rsidR="00352DB8" w:rsidRDefault="00352DB8" w:rsidP="00384720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p w14:paraId="48AF5CC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>#NEXUS</w:t>
      </w:r>
    </w:p>
    <w:p w14:paraId="0A8816D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>begin taxa;</w:t>
      </w:r>
    </w:p>
    <w:p w14:paraId="21E00A7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dimensions ntax=142;</w:t>
      </w:r>
    </w:p>
    <w:p w14:paraId="2AFD8BE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taxlabels</w:t>
      </w:r>
    </w:p>
    <w:p w14:paraId="5BEE257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Deuterophlebiidae</w:t>
      </w:r>
    </w:p>
    <w:p w14:paraId="5A2037A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Tipulidae</w:t>
      </w:r>
    </w:p>
    <w:p w14:paraId="21049B7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Trichoceridae</w:t>
      </w:r>
    </w:p>
    <w:p w14:paraId="48CD509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Perissomatidae</w:t>
      </w:r>
    </w:p>
    <w:p w14:paraId="07989BD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nthyloscelididae</w:t>
      </w:r>
    </w:p>
    <w:p w14:paraId="049EBCA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Scatopsidae</w:t>
      </w:r>
    </w:p>
    <w:p w14:paraId="58B7313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Axymyiidae</w:t>
      </w:r>
    </w:p>
    <w:p w14:paraId="06E73AA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Manotidae</w:t>
      </w:r>
    </w:p>
    <w:p w14:paraId="6FC223A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Ditomyiidae</w:t>
      </w:r>
    </w:p>
    <w:p w14:paraId="05DEE21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Lygistorrhinidae</w:t>
      </w:r>
    </w:p>
    <w:p w14:paraId="5293475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ecidomyiidae</w:t>
      </w:r>
    </w:p>
    <w:p w14:paraId="7725CCE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Sciaridae</w:t>
      </w:r>
    </w:p>
    <w:p w14:paraId="00324EA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Mycetophilidae</w:t>
      </w:r>
    </w:p>
    <w:p w14:paraId="2501027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Bolitophilidae</w:t>
      </w:r>
    </w:p>
    <w:p w14:paraId="32C84AE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Keroplatidae</w:t>
      </w:r>
    </w:p>
    <w:p w14:paraId="48ED4BB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Diadocidiidae</w:t>
      </w:r>
    </w:p>
    <w:p w14:paraId="527E8B3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lastRenderedPageBreak/>
        <w:tab/>
        <w:t>Bibionidae</w:t>
      </w:r>
    </w:p>
    <w:p w14:paraId="5BB0823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Pachyneuridae</w:t>
      </w:r>
    </w:p>
    <w:p w14:paraId="1D81719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Anisopodidae</w:t>
      </w:r>
    </w:p>
    <w:p w14:paraId="09F0A63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Apystomyiidae</w:t>
      </w:r>
    </w:p>
    <w:p w14:paraId="70259AC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Pipunculidae</w:t>
      </w:r>
    </w:p>
    <w:p w14:paraId="6DB03F8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hyromyidae</w:t>
      </w:r>
    </w:p>
    <w:p w14:paraId="1D81F98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Opomyzidae</w:t>
      </w:r>
    </w:p>
    <w:p w14:paraId="1E4EA80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Sepsidae</w:t>
      </w:r>
    </w:p>
    <w:p w14:paraId="4A9000C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Acartophthalmidae</w:t>
      </w:r>
    </w:p>
    <w:p w14:paraId="117AF15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Richardiidae</w:t>
      </w:r>
    </w:p>
    <w:p w14:paraId="348A6E8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Lonchaeidae</w:t>
      </w:r>
    </w:p>
    <w:p w14:paraId="3DBF008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Ulidiidae</w:t>
      </w:r>
    </w:p>
    <w:p w14:paraId="6384A39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tenostylidae</w:t>
      </w:r>
    </w:p>
    <w:p w14:paraId="7285DD6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Tachiniscidae</w:t>
      </w:r>
    </w:p>
    <w:p w14:paraId="148BC60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Pyrgotidae</w:t>
      </w:r>
    </w:p>
    <w:p w14:paraId="5139066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Tephritidae</w:t>
      </w:r>
    </w:p>
    <w:p w14:paraId="13B8AEE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Platystomatidae</w:t>
      </w:r>
    </w:p>
    <w:p w14:paraId="2F19F6C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Piophilidae</w:t>
      </w:r>
    </w:p>
    <w:p w14:paraId="121D38F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Milichiidae</w:t>
      </w:r>
    </w:p>
    <w:p w14:paraId="061F1B3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hloropidae</w:t>
      </w:r>
    </w:p>
    <w:p w14:paraId="7263213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Somatiidae</w:t>
      </w:r>
    </w:p>
    <w:p w14:paraId="5FFECCF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Diopsidae</w:t>
      </w:r>
    </w:p>
    <w:p w14:paraId="4D0B102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Marginidae</w:t>
      </w:r>
    </w:p>
    <w:p w14:paraId="3C7786E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Nannodastiidae</w:t>
      </w:r>
    </w:p>
    <w:p w14:paraId="507E2FF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nacidae</w:t>
      </w:r>
    </w:p>
    <w:p w14:paraId="1403FD5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Inbiomyiidae</w:t>
      </w:r>
    </w:p>
    <w:p w14:paraId="781AB2D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Neminidae</w:t>
      </w:r>
    </w:p>
    <w:p w14:paraId="334AEF5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Aulacigastridae</w:t>
      </w:r>
    </w:p>
    <w:p w14:paraId="5CCBC5C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Neriidae</w:t>
      </w:r>
    </w:p>
    <w:p w14:paraId="106F247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Pseudopomyzidae</w:t>
      </w:r>
    </w:p>
    <w:p w14:paraId="12D75D9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Micropezidae</w:t>
      </w:r>
    </w:p>
    <w:p w14:paraId="6B2D908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Tanypezidae</w:t>
      </w:r>
    </w:p>
    <w:p w14:paraId="4E0EEA8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Strongylophthalmyiidae</w:t>
      </w:r>
    </w:p>
    <w:p w14:paraId="2D491D2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Teratomyzidae</w:t>
      </w:r>
    </w:p>
    <w:p w14:paraId="68EF692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Heleomyzidae</w:t>
      </w:r>
    </w:p>
    <w:p w14:paraId="43A117A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Natalimyzidae</w:t>
      </w:r>
    </w:p>
    <w:p w14:paraId="1614C3B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Heterocheilidae</w:t>
      </w:r>
    </w:p>
    <w:p w14:paraId="35A46AB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Dryomyzidae</w:t>
      </w:r>
    </w:p>
    <w:p w14:paraId="7F9DD8C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Phaeomyiidae</w:t>
      </w:r>
    </w:p>
    <w:p w14:paraId="659200E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onopidae</w:t>
      </w:r>
    </w:p>
    <w:p w14:paraId="2D39FAE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Sciomyzidae</w:t>
      </w:r>
    </w:p>
    <w:p w14:paraId="245A7CD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oelopidae</w:t>
      </w:r>
    </w:p>
    <w:p w14:paraId="3E73AAD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Helosciomyzidae</w:t>
      </w:r>
    </w:p>
    <w:p w14:paraId="766E653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Huttoninidae</w:t>
      </w:r>
    </w:p>
    <w:p w14:paraId="042E61D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Helcomyzidae</w:t>
      </w:r>
    </w:p>
    <w:p w14:paraId="026BA9F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elyphidae</w:t>
      </w:r>
    </w:p>
    <w:p w14:paraId="7763C85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Lauxaniidae</w:t>
      </w:r>
    </w:p>
    <w:p w14:paraId="4A0A5FA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hamaemyiidae</w:t>
      </w:r>
    </w:p>
    <w:p w14:paraId="0B040ED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Rhopalomeridae</w:t>
      </w:r>
    </w:p>
    <w:p w14:paraId="35BA160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Fergusoninidae</w:t>
      </w:r>
    </w:p>
    <w:p w14:paraId="3EEC3F7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Asteiidae</w:t>
      </w:r>
    </w:p>
    <w:p w14:paraId="084CB80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Xenasteiidae</w:t>
      </w:r>
    </w:p>
    <w:p w14:paraId="023C32D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Australimyzidae</w:t>
      </w:r>
    </w:p>
    <w:p w14:paraId="5A78381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lusiidae</w:t>
      </w:r>
    </w:p>
    <w:p w14:paraId="510C316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Neurochaetidae</w:t>
      </w:r>
    </w:p>
    <w:p w14:paraId="5BD040F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Pallopteridae</w:t>
      </w:r>
    </w:p>
    <w:p w14:paraId="5F5929E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Psilidae</w:t>
      </w:r>
    </w:p>
    <w:p w14:paraId="7AAA865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Syringogastridae</w:t>
      </w:r>
    </w:p>
    <w:p w14:paraId="7AF1CE7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Megamerinidae</w:t>
      </w:r>
    </w:p>
    <w:p w14:paraId="298A910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Odiniidae</w:t>
      </w:r>
    </w:p>
    <w:p w14:paraId="43EBC09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Agromyzidae</w:t>
      </w:r>
    </w:p>
    <w:p w14:paraId="4648606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Sphaeroceridae</w:t>
      </w:r>
    </w:p>
    <w:p w14:paraId="61A66F4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Periscelididae</w:t>
      </w:r>
    </w:p>
    <w:p w14:paraId="49081BA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rnidae</w:t>
      </w:r>
    </w:p>
    <w:p w14:paraId="5719071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Ephydridae</w:t>
      </w:r>
    </w:p>
    <w:p w14:paraId="7631029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millidae</w:t>
      </w:r>
    </w:p>
    <w:p w14:paraId="513E79B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Diastatidae</w:t>
      </w:r>
    </w:p>
    <w:p w14:paraId="64D0F16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urtonotidae</w:t>
      </w:r>
    </w:p>
    <w:p w14:paraId="3EC9903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Drosophilidae</w:t>
      </w:r>
    </w:p>
    <w:p w14:paraId="55ADCC9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Braulidae</w:t>
      </w:r>
    </w:p>
    <w:p w14:paraId="078DC0E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hryptochaetidae</w:t>
      </w:r>
    </w:p>
    <w:p w14:paraId="642F0D4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Hippoboscidae</w:t>
      </w:r>
    </w:p>
    <w:p w14:paraId="7C1E2E9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Glossinidae</w:t>
      </w:r>
    </w:p>
    <w:p w14:paraId="2CED6A9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Fanniidae</w:t>
      </w:r>
    </w:p>
    <w:p w14:paraId="2B1EC45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Muscidae</w:t>
      </w:r>
    </w:p>
    <w:p w14:paraId="565F6B9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Anthomyiidae</w:t>
      </w:r>
    </w:p>
    <w:p w14:paraId="25AF50D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Scathophagidae</w:t>
      </w:r>
    </w:p>
    <w:p w14:paraId="51BDA29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Rhinophoridae</w:t>
      </w:r>
    </w:p>
    <w:p w14:paraId="7313948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alliphoridae</w:t>
      </w:r>
    </w:p>
    <w:p w14:paraId="5136142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Tachinidae</w:t>
      </w:r>
    </w:p>
    <w:p w14:paraId="22AFE1A1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Oestridae</w:t>
      </w:r>
    </w:p>
    <w:p w14:paraId="506F9F9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Sarcophagidae</w:t>
      </w:r>
    </w:p>
    <w:p w14:paraId="6549AC2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Syrphidae</w:t>
      </w:r>
    </w:p>
    <w:p w14:paraId="565F627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Lonchopteridae</w:t>
      </w:r>
    </w:p>
    <w:p w14:paraId="24521FF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Ironomyiidae</w:t>
      </w:r>
    </w:p>
    <w:p w14:paraId="7DA1164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Phoridae</w:t>
      </w:r>
    </w:p>
    <w:p w14:paraId="27E1846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Platypezidae</w:t>
      </w:r>
    </w:p>
    <w:p w14:paraId="11A23E9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Opetiidae</w:t>
      </w:r>
    </w:p>
    <w:p w14:paraId="1846E28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Atelestidae</w:t>
      </w:r>
    </w:p>
    <w:p w14:paraId="726DCC3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Dolichopodidae</w:t>
      </w:r>
    </w:p>
    <w:p w14:paraId="7940D63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Hybotidae</w:t>
      </w:r>
    </w:p>
    <w:p w14:paraId="4765D8D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Empididae</w:t>
      </w:r>
    </w:p>
    <w:p w14:paraId="293D5FA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Asilidae</w:t>
      </w:r>
    </w:p>
    <w:p w14:paraId="328AE9C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Mydidae</w:t>
      </w:r>
    </w:p>
    <w:p w14:paraId="1636360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Apioceridae</w:t>
      </w:r>
    </w:p>
    <w:p w14:paraId="38C47F9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Scenopinidae</w:t>
      </w:r>
    </w:p>
    <w:p w14:paraId="6560A3A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Therevidae</w:t>
      </w:r>
    </w:p>
    <w:p w14:paraId="4772C33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Evocoidae</w:t>
      </w:r>
    </w:p>
    <w:p w14:paraId="18B7D96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Apsilocephalidae</w:t>
      </w:r>
    </w:p>
    <w:p w14:paraId="601BA4F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Bombyliidae</w:t>
      </w:r>
    </w:p>
    <w:p w14:paraId="1F93CD0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Pantophthalmidae</w:t>
      </w:r>
    </w:p>
    <w:p w14:paraId="042D5BB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Xylomyidae</w:t>
      </w:r>
    </w:p>
    <w:p w14:paraId="5B242A9C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Stratiomyidae</w:t>
      </w:r>
    </w:p>
    <w:p w14:paraId="1583862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Hilarimorphidae</w:t>
      </w:r>
    </w:p>
    <w:p w14:paraId="71BF4E9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Acroceridae</w:t>
      </w:r>
    </w:p>
    <w:p w14:paraId="533662A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Nemestrinidae</w:t>
      </w:r>
    </w:p>
    <w:p w14:paraId="68726C7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Xylophagidae</w:t>
      </w:r>
    </w:p>
    <w:p w14:paraId="08B7F0F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Rhagionidae</w:t>
      </w:r>
    </w:p>
    <w:p w14:paraId="13A4F8F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Vermileonidae</w:t>
      </w:r>
    </w:p>
    <w:p w14:paraId="3AF1155F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Pelecorhynchidae</w:t>
      </w:r>
    </w:p>
    <w:p w14:paraId="4DCDA2F8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Oreoleptidae</w:t>
      </w:r>
    </w:p>
    <w:p w14:paraId="64F1EC8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Tabanidae</w:t>
      </w:r>
    </w:p>
    <w:p w14:paraId="300C724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Athericidae</w:t>
      </w:r>
    </w:p>
    <w:p w14:paraId="6888E934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Dixidae</w:t>
      </w:r>
    </w:p>
    <w:p w14:paraId="676760CE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orethrellidae</w:t>
      </w:r>
    </w:p>
    <w:p w14:paraId="03F9B4C7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haoboridae</w:t>
      </w:r>
    </w:p>
    <w:p w14:paraId="1D98E606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ulicidae</w:t>
      </w:r>
    </w:p>
    <w:p w14:paraId="0DBD42B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eratopogonidae</w:t>
      </w:r>
    </w:p>
    <w:p w14:paraId="30B4DB0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Chironomidae</w:t>
      </w:r>
    </w:p>
    <w:p w14:paraId="25430A5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Thaumaleidae</w:t>
      </w:r>
    </w:p>
    <w:p w14:paraId="17EF5B1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Simuliidae</w:t>
      </w:r>
    </w:p>
    <w:p w14:paraId="5485FB10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Blephariceridae</w:t>
      </w:r>
    </w:p>
    <w:p w14:paraId="32FD64C3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Tanyderidae</w:t>
      </w:r>
    </w:p>
    <w:p w14:paraId="3E0F5F6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Psychodidae</w:t>
      </w:r>
    </w:p>
    <w:p w14:paraId="6ECC1F6D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Ptychopteridae</w:t>
      </w:r>
    </w:p>
    <w:p w14:paraId="27DE8219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Nymphomyiidae</w:t>
      </w:r>
    </w:p>
    <w:p w14:paraId="1E31C95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>;</w:t>
      </w:r>
    </w:p>
    <w:p w14:paraId="770589F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>end;</w:t>
      </w:r>
    </w:p>
    <w:p w14:paraId="2A8A722B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</w:p>
    <w:p w14:paraId="1C4AA055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>begin trees;</w:t>
      </w:r>
    </w:p>
    <w:p w14:paraId="75F5A602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ab/>
        <w:t>tree PAUP_1 = [&amp;R] (Deuterophlebiidae:240.0,(((Tipulidae:230.604249,Trichoceridae:230.60425):3.739674,((Perissomatidae:227.234738,((((Canthyloscelididae:137.850797,Scatopsidae:137.850797):70.391972,(Axymyiidae:198.257441,(((Manotidae:132.697137,Ditomyiidae:132.697137):31.725808,((((Lygistorrhinidae:96.232947,Cecidomyiidae:96.232947):21.134398,Sciaridae:117.367344):18.034201,(Mycetophilidae:124.635329,(Bolitophilidae:105.928751,Keroplatidae:105.928751):18.706578):10.766216):8.412535,Diadocidiidae:143.81408):20.608865):15.579041,(Bibionidae:147.393552,Pachyneuridae:147.393552):32.608433):18.255455):9.985329):6.159617,Anisopodidae:214.402387):10.436521,(((Apystomyiidae:167.216603,(((Pipunculidae:89.978303,(((((Chyromyidae:59.278832,(Opomyzidae:54.224391,(Sepsidae:46.561136,Acartophthalmidae:46.561136):7.663255):5.054441):4.294721,((Richardiidae:53.50199,Lonchaeidae:53.50199):7.399771,((Ulidiidae:48.15968,((Ctenostylidae:33.308169,((Tachiniscidae:24.899758,Pyrgotidae:24.899758):5.031203,Tephritidae:29.930961):3.377208):5.011786,Platystomatidae:38.319955):9.839725):7.582843,Piophilidae:55.742523):5.159238):2.671792):5.563333,(((((Milichiidae:43.073477,Chloropidae:43.073477):14.334573,Somatiidae:57.40805):4.33521,(Diopsidae:58.264019,(Marginidae:54.324041,(Nannodastiidae:50.967971,Canacidae:50.967972):3.35607):3.939977):3.479242):2.078619,((Inbiomyiidae:44.957012,Neminidae:44.957012):14.24639,(Aulacigastridae:57.33362,((Neriidae:38.001568,Pseudopomyzidae:38.001568):14.499057,Micropezidae:52.500625):4.832995):1.869782):4.618476):3.466947,((Tanypezidae:48.779912,Strongylophthalmyiidae:48.779912):14.352699,(((Teratomyzidae:54.72233,Heleomyzidae:54.722329):2.68492,(((Natalimyzidae:36.813904,Heterocheilidae:36.813904):6.432522,((Dryomyzidae:37.452227,(Phaeomyiidae:32.037258,(Conopidae:30.006991,Sciomyzidae:30.006991):2.030267):5.414969):2.92542,((Coelopidae:33.505592,Helosciomyzidae:33.505592):3.836897,(Huttoninidae:33.611683,Helcomyzidae:33.611683):3.730806):3.035158):2.868779):4.011463,((Celyphidae:28.174192,Lauxaniidae:28.174192):16.100639,Chamaemyiidae:44.274832):2.983058):10.14936):4.012304,((Rhopalomeridae:53.771237,((Fergusoninidae:43.657096,Asteiidae:43.657096):5.859541,(Xenasteiidae:34.563645,Australimyzidae:34.563645):14.952992):4.2546):4.963055,((Clusiidae:51.488758,(Neurochaetidae:45.521984,Pallopteridae:45.521984):5.966773):3.035497,(Psilidae:49.844784,Syringogastridae:49.844784):4.679471):4.210037):2.685261):1.713059):4.156215):1.84806):3.092983,Megamerinidae:72.229869):2.76924,((Odiniidae:69.852082,((Agromyzidae:64.968344,Sphaeroceridae:64.968345):2.99253,(Periscelididae:61.196636,Carnidae:61.196636):6.764239):1.891207):2.902895,((Ephydridae:63.86003,((Camillidae:51.676736,(Diastatidae:46.957992,Curtonotidae:46.957992):4.718744):5.532881,(Drosophilidae:51.112537,(Braulidae:44.285501,Chryptochaetidae:44.285501):6.827035):6.09708):6.650414):5.111367,((Hippoboscidae:44.422604,Glossinidae:44.422605):13.791047,(Fanniidae:55.28718,(Muscidae:50.6634,((Anthomyiidae:34.846597,Scathophagidae:34.846597):9.15434,((Rhinophoridae:32.852768,(Calliphoridae:28.744622,Tachinidae:28.744622):4.108146):3.948964,(Oestridae:31.170895,Sarcophagidae:31.170895):5.630837):7.199206):6.662462):4.62378):2.926472):10.757745):3.783579):2.244132):14.979194):12.313158,Syrphidae:102.29146):49.929565,(Lonchopteridae:131.475522,(((Ironomyiidae:94.361368,Phoridae:94.361368):16.446165,Platypezidae:110.807532):13.523102,Opetiidae:124.330634):7.144888):20.745504):14.995577):16.42191,(Atelestidae:157.090399,(Dolichopodidae:124.768098,(Hybotidae:115.922499,Empididae:115.922498):8.845599):32.322301):26.548115):16.493359,(((((Asilidae:133.274832,(Mydidae:118.779037,Apioceridae:118.779037):14.495795):10.670332,((Scenopinidae:117.426422,Therevidae:117.426422):16.312405,(Evocoidae:122.902416,Apsilocephalidae:122.902416):10.836411):10.206336):25.532832,Bombyliidae:169.477996):15.67178,((Pantophthalmidae:155.00151,(Xylomyidae:138.214319,Stratiomyidae:138.214318):16.787191):22.191922,(Hilarimorphidae:161.597273,Acroceridae:161.597273):15.596159):7.956343):8.324119,((Nemestrinidae:164.465944,Xylophagidae:164.465944):19.895071,((Rhagionidae:153.003893,Vermileonidae:153.003893):28.274477,(Pelecorhynchidae:154.753349,(Oreoleptidae:144.123412,(Tabanidae:130.001669,Athericidae:130.001669):14.121743):10.629937):26.52502):3.082646):9.112879):6.657979):24.707035):2.395831):5.133129,((((Dixidae:213.854302,((Corethrellidae:143.570835,Chaoboridae:143.570835):38.165396,Culicidae:181.736231):32.118072):7.807847,((Ceratopogonidae:210.000612,Chironomidae:210.000612):9.246357,(Thaumaleidae:163.055769,Simuliidae:163.055769):56.1912):2.41518):7.919507,(Blephariceridae:221.362627,(Tanyderidae:180.001387,Psychodidae:180.001388):41.36124):8.219029):1.515416,Ptychopteridae:231.097072):1.270794):1.976057):2.1241,Nymphomyiidae:236.468023):3.531977);</w:t>
      </w:r>
    </w:p>
    <w:p w14:paraId="6BEE7F5A" w14:textId="77777777" w:rsidR="0028380E" w:rsidRPr="0028380E" w:rsidRDefault="0028380E" w:rsidP="00384720">
      <w:pPr>
        <w:spacing w:line="480" w:lineRule="auto"/>
        <w:rPr>
          <w:rFonts w:ascii="Times New Roman" w:hAnsi="Times New Roman"/>
        </w:rPr>
      </w:pPr>
      <w:r w:rsidRPr="0028380E">
        <w:rPr>
          <w:rFonts w:ascii="Times New Roman" w:hAnsi="Times New Roman"/>
        </w:rPr>
        <w:t>end;</w:t>
      </w:r>
    </w:p>
    <w:p w14:paraId="6BFE15BA" w14:textId="77777777" w:rsidR="005B5995" w:rsidRDefault="005B5995" w:rsidP="00384720">
      <w:pPr>
        <w:spacing w:line="480" w:lineRule="auto"/>
        <w:rPr>
          <w:rFonts w:ascii="Times New Roman" w:hAnsi="Times New Roman"/>
        </w:rPr>
      </w:pPr>
    </w:p>
    <w:p w14:paraId="5A4731C7" w14:textId="24710980" w:rsidR="008E5560" w:rsidRPr="00321084" w:rsidRDefault="008E5560" w:rsidP="00384720">
      <w:pPr>
        <w:spacing w:line="480" w:lineRule="auto"/>
        <w:rPr>
          <w:rFonts w:ascii="Times New Roman" w:hAnsi="Times New Roman"/>
        </w:rPr>
      </w:pPr>
    </w:p>
    <w:sectPr w:rsidR="008E5560" w:rsidRPr="00321084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DD6D9A" w14:textId="77777777" w:rsidR="00930FE4" w:rsidRDefault="00930FE4">
      <w:r>
        <w:separator/>
      </w:r>
    </w:p>
  </w:endnote>
  <w:endnote w:type="continuationSeparator" w:id="0">
    <w:p w14:paraId="073F34D4" w14:textId="77777777" w:rsidR="00930FE4" w:rsidRDefault="00930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Neue">
    <w:altName w:val="Helvetica Neue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476370" w14:textId="77777777" w:rsidR="00930FE4" w:rsidRDefault="00930FE4">
      <w:r>
        <w:separator/>
      </w:r>
    </w:p>
  </w:footnote>
  <w:footnote w:type="continuationSeparator" w:id="0">
    <w:p w14:paraId="088A50E8" w14:textId="77777777" w:rsidR="00930FE4" w:rsidRDefault="00930FE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06B3FA" w14:textId="27FACBC5" w:rsidR="00930FE4" w:rsidRPr="004F4DB1" w:rsidRDefault="00930FE4" w:rsidP="000F2CD8">
    <w:pPr>
      <w:pStyle w:val="Header"/>
      <w:jc w:val="center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103"/>
    <w:rsid w:val="00000F72"/>
    <w:rsid w:val="000020BD"/>
    <w:rsid w:val="0000219D"/>
    <w:rsid w:val="0000367F"/>
    <w:rsid w:val="000036CA"/>
    <w:rsid w:val="000045DE"/>
    <w:rsid w:val="00006379"/>
    <w:rsid w:val="00010815"/>
    <w:rsid w:val="00010ECE"/>
    <w:rsid w:val="00013F0F"/>
    <w:rsid w:val="00017ED8"/>
    <w:rsid w:val="00021227"/>
    <w:rsid w:val="000219A3"/>
    <w:rsid w:val="00024A69"/>
    <w:rsid w:val="00025B2B"/>
    <w:rsid w:val="000305DC"/>
    <w:rsid w:val="00030B68"/>
    <w:rsid w:val="00030E1C"/>
    <w:rsid w:val="00032003"/>
    <w:rsid w:val="0003253C"/>
    <w:rsid w:val="00034E72"/>
    <w:rsid w:val="00035016"/>
    <w:rsid w:val="000353D7"/>
    <w:rsid w:val="00035808"/>
    <w:rsid w:val="00035AC2"/>
    <w:rsid w:val="00037609"/>
    <w:rsid w:val="00040A5E"/>
    <w:rsid w:val="0004232A"/>
    <w:rsid w:val="000446E6"/>
    <w:rsid w:val="00044919"/>
    <w:rsid w:val="00044B9A"/>
    <w:rsid w:val="00045E73"/>
    <w:rsid w:val="00045F0D"/>
    <w:rsid w:val="000503D4"/>
    <w:rsid w:val="0005064B"/>
    <w:rsid w:val="000517BC"/>
    <w:rsid w:val="00051922"/>
    <w:rsid w:val="00052276"/>
    <w:rsid w:val="00052E69"/>
    <w:rsid w:val="000538BC"/>
    <w:rsid w:val="000542A5"/>
    <w:rsid w:val="00055D0A"/>
    <w:rsid w:val="00060E46"/>
    <w:rsid w:val="00061103"/>
    <w:rsid w:val="00061887"/>
    <w:rsid w:val="00062436"/>
    <w:rsid w:val="00062E6A"/>
    <w:rsid w:val="000641A8"/>
    <w:rsid w:val="000658DC"/>
    <w:rsid w:val="000667AB"/>
    <w:rsid w:val="00066A6E"/>
    <w:rsid w:val="000674F3"/>
    <w:rsid w:val="00067AAE"/>
    <w:rsid w:val="00067EF1"/>
    <w:rsid w:val="00070664"/>
    <w:rsid w:val="00071BE2"/>
    <w:rsid w:val="000720C4"/>
    <w:rsid w:val="000729F1"/>
    <w:rsid w:val="00072E6A"/>
    <w:rsid w:val="00074287"/>
    <w:rsid w:val="00074C9E"/>
    <w:rsid w:val="00075CDC"/>
    <w:rsid w:val="00080F2D"/>
    <w:rsid w:val="00082755"/>
    <w:rsid w:val="00087402"/>
    <w:rsid w:val="00091044"/>
    <w:rsid w:val="000913BA"/>
    <w:rsid w:val="00091903"/>
    <w:rsid w:val="00091EC2"/>
    <w:rsid w:val="000924ED"/>
    <w:rsid w:val="000936BC"/>
    <w:rsid w:val="00093B3A"/>
    <w:rsid w:val="00094C81"/>
    <w:rsid w:val="000951F9"/>
    <w:rsid w:val="00095256"/>
    <w:rsid w:val="000956F5"/>
    <w:rsid w:val="00095995"/>
    <w:rsid w:val="000963C7"/>
    <w:rsid w:val="000971CF"/>
    <w:rsid w:val="000A094D"/>
    <w:rsid w:val="000A0A32"/>
    <w:rsid w:val="000A2C03"/>
    <w:rsid w:val="000A4774"/>
    <w:rsid w:val="000A62F8"/>
    <w:rsid w:val="000B0ACA"/>
    <w:rsid w:val="000B0CDC"/>
    <w:rsid w:val="000B4C85"/>
    <w:rsid w:val="000C0927"/>
    <w:rsid w:val="000C141A"/>
    <w:rsid w:val="000C1DC3"/>
    <w:rsid w:val="000C4753"/>
    <w:rsid w:val="000C4DFF"/>
    <w:rsid w:val="000C5257"/>
    <w:rsid w:val="000C5F93"/>
    <w:rsid w:val="000D00A2"/>
    <w:rsid w:val="000D03AE"/>
    <w:rsid w:val="000D0A82"/>
    <w:rsid w:val="000D1B3F"/>
    <w:rsid w:val="000D4484"/>
    <w:rsid w:val="000D48A1"/>
    <w:rsid w:val="000D4E2B"/>
    <w:rsid w:val="000D52C8"/>
    <w:rsid w:val="000D6080"/>
    <w:rsid w:val="000D67C9"/>
    <w:rsid w:val="000D68EA"/>
    <w:rsid w:val="000D7AEF"/>
    <w:rsid w:val="000D7E4A"/>
    <w:rsid w:val="000E03F0"/>
    <w:rsid w:val="000E0B6C"/>
    <w:rsid w:val="000E21DD"/>
    <w:rsid w:val="000E3614"/>
    <w:rsid w:val="000E3D59"/>
    <w:rsid w:val="000E6530"/>
    <w:rsid w:val="000E7039"/>
    <w:rsid w:val="000F00B5"/>
    <w:rsid w:val="000F0F33"/>
    <w:rsid w:val="000F2CD8"/>
    <w:rsid w:val="000F3607"/>
    <w:rsid w:val="000F3A11"/>
    <w:rsid w:val="000F4D69"/>
    <w:rsid w:val="000F557F"/>
    <w:rsid w:val="000F676A"/>
    <w:rsid w:val="000F79A0"/>
    <w:rsid w:val="00100275"/>
    <w:rsid w:val="00101EDA"/>
    <w:rsid w:val="0010232D"/>
    <w:rsid w:val="00102960"/>
    <w:rsid w:val="00105AF3"/>
    <w:rsid w:val="00107661"/>
    <w:rsid w:val="0011109F"/>
    <w:rsid w:val="00111194"/>
    <w:rsid w:val="0011211B"/>
    <w:rsid w:val="00114AAD"/>
    <w:rsid w:val="00114EF5"/>
    <w:rsid w:val="0011643A"/>
    <w:rsid w:val="001171AE"/>
    <w:rsid w:val="00117748"/>
    <w:rsid w:val="0011793D"/>
    <w:rsid w:val="0012192C"/>
    <w:rsid w:val="001266CE"/>
    <w:rsid w:val="001327A8"/>
    <w:rsid w:val="00133F51"/>
    <w:rsid w:val="00136B03"/>
    <w:rsid w:val="00137240"/>
    <w:rsid w:val="001412C6"/>
    <w:rsid w:val="00141536"/>
    <w:rsid w:val="001434F9"/>
    <w:rsid w:val="00143B4E"/>
    <w:rsid w:val="00144224"/>
    <w:rsid w:val="00145A74"/>
    <w:rsid w:val="001466BB"/>
    <w:rsid w:val="00146FCC"/>
    <w:rsid w:val="00147E8E"/>
    <w:rsid w:val="00154A45"/>
    <w:rsid w:val="00154BD3"/>
    <w:rsid w:val="0015725B"/>
    <w:rsid w:val="00157655"/>
    <w:rsid w:val="001608C0"/>
    <w:rsid w:val="00163BC2"/>
    <w:rsid w:val="00164D25"/>
    <w:rsid w:val="00166727"/>
    <w:rsid w:val="0017064E"/>
    <w:rsid w:val="00175132"/>
    <w:rsid w:val="00175A18"/>
    <w:rsid w:val="00176A31"/>
    <w:rsid w:val="00176D23"/>
    <w:rsid w:val="00177AA8"/>
    <w:rsid w:val="00181406"/>
    <w:rsid w:val="0018311B"/>
    <w:rsid w:val="00183E34"/>
    <w:rsid w:val="001858C7"/>
    <w:rsid w:val="00185F31"/>
    <w:rsid w:val="00187D37"/>
    <w:rsid w:val="00190A71"/>
    <w:rsid w:val="00190FDE"/>
    <w:rsid w:val="001921AD"/>
    <w:rsid w:val="001959DE"/>
    <w:rsid w:val="001967B8"/>
    <w:rsid w:val="001A0130"/>
    <w:rsid w:val="001A081F"/>
    <w:rsid w:val="001A0AA0"/>
    <w:rsid w:val="001A0B60"/>
    <w:rsid w:val="001A28F7"/>
    <w:rsid w:val="001A3BAA"/>
    <w:rsid w:val="001A4FC4"/>
    <w:rsid w:val="001A51AD"/>
    <w:rsid w:val="001A5623"/>
    <w:rsid w:val="001B1C75"/>
    <w:rsid w:val="001B5955"/>
    <w:rsid w:val="001B60F0"/>
    <w:rsid w:val="001B637A"/>
    <w:rsid w:val="001B684B"/>
    <w:rsid w:val="001B727C"/>
    <w:rsid w:val="001B7BB0"/>
    <w:rsid w:val="001C0352"/>
    <w:rsid w:val="001C0B9C"/>
    <w:rsid w:val="001C1C4B"/>
    <w:rsid w:val="001C1D64"/>
    <w:rsid w:val="001C354A"/>
    <w:rsid w:val="001C4388"/>
    <w:rsid w:val="001C45C1"/>
    <w:rsid w:val="001C4749"/>
    <w:rsid w:val="001C5134"/>
    <w:rsid w:val="001C6638"/>
    <w:rsid w:val="001C6BF2"/>
    <w:rsid w:val="001C72A0"/>
    <w:rsid w:val="001C769A"/>
    <w:rsid w:val="001D0032"/>
    <w:rsid w:val="001D0624"/>
    <w:rsid w:val="001D0CA2"/>
    <w:rsid w:val="001D4888"/>
    <w:rsid w:val="001D4CC6"/>
    <w:rsid w:val="001D615D"/>
    <w:rsid w:val="001D777E"/>
    <w:rsid w:val="001E19E6"/>
    <w:rsid w:val="001E2881"/>
    <w:rsid w:val="001E3685"/>
    <w:rsid w:val="001E4B75"/>
    <w:rsid w:val="001E5696"/>
    <w:rsid w:val="001E5CDB"/>
    <w:rsid w:val="001F20F2"/>
    <w:rsid w:val="001F303B"/>
    <w:rsid w:val="001F3573"/>
    <w:rsid w:val="001F3DC8"/>
    <w:rsid w:val="001F47C7"/>
    <w:rsid w:val="001F56F5"/>
    <w:rsid w:val="001F5CF2"/>
    <w:rsid w:val="001F6356"/>
    <w:rsid w:val="001F6C97"/>
    <w:rsid w:val="001F71A7"/>
    <w:rsid w:val="0020287F"/>
    <w:rsid w:val="002078BD"/>
    <w:rsid w:val="002106C7"/>
    <w:rsid w:val="00212556"/>
    <w:rsid w:val="00213DD7"/>
    <w:rsid w:val="00214F81"/>
    <w:rsid w:val="00217827"/>
    <w:rsid w:val="00217C09"/>
    <w:rsid w:val="00217CC2"/>
    <w:rsid w:val="002217DD"/>
    <w:rsid w:val="002220EA"/>
    <w:rsid w:val="00222EA0"/>
    <w:rsid w:val="0022315E"/>
    <w:rsid w:val="002238C3"/>
    <w:rsid w:val="00225E31"/>
    <w:rsid w:val="00226320"/>
    <w:rsid w:val="00226630"/>
    <w:rsid w:val="002276F4"/>
    <w:rsid w:val="00227D68"/>
    <w:rsid w:val="00230AEB"/>
    <w:rsid w:val="00231468"/>
    <w:rsid w:val="00233E90"/>
    <w:rsid w:val="00233F44"/>
    <w:rsid w:val="00233FE7"/>
    <w:rsid w:val="002346B7"/>
    <w:rsid w:val="00235059"/>
    <w:rsid w:val="00235308"/>
    <w:rsid w:val="002353BD"/>
    <w:rsid w:val="0023547E"/>
    <w:rsid w:val="002363DB"/>
    <w:rsid w:val="0023690B"/>
    <w:rsid w:val="00237229"/>
    <w:rsid w:val="0024002D"/>
    <w:rsid w:val="0024067D"/>
    <w:rsid w:val="002435CE"/>
    <w:rsid w:val="0024388A"/>
    <w:rsid w:val="0024499A"/>
    <w:rsid w:val="002453F9"/>
    <w:rsid w:val="00247EBC"/>
    <w:rsid w:val="00252C57"/>
    <w:rsid w:val="002535FF"/>
    <w:rsid w:val="002536EF"/>
    <w:rsid w:val="00253C27"/>
    <w:rsid w:val="002555AC"/>
    <w:rsid w:val="002564EF"/>
    <w:rsid w:val="00257167"/>
    <w:rsid w:val="00257295"/>
    <w:rsid w:val="00257C1C"/>
    <w:rsid w:val="002602BC"/>
    <w:rsid w:val="00262285"/>
    <w:rsid w:val="00264935"/>
    <w:rsid w:val="002654F4"/>
    <w:rsid w:val="002706E3"/>
    <w:rsid w:val="002708DB"/>
    <w:rsid w:val="002713CA"/>
    <w:rsid w:val="0027152B"/>
    <w:rsid w:val="00276708"/>
    <w:rsid w:val="00277653"/>
    <w:rsid w:val="00277893"/>
    <w:rsid w:val="0028037F"/>
    <w:rsid w:val="0028152D"/>
    <w:rsid w:val="0028173C"/>
    <w:rsid w:val="00282207"/>
    <w:rsid w:val="00282C90"/>
    <w:rsid w:val="00283782"/>
    <w:rsid w:val="0028380E"/>
    <w:rsid w:val="002846D1"/>
    <w:rsid w:val="00286B11"/>
    <w:rsid w:val="00286FBD"/>
    <w:rsid w:val="002916DE"/>
    <w:rsid w:val="0029230F"/>
    <w:rsid w:val="002941CD"/>
    <w:rsid w:val="00296857"/>
    <w:rsid w:val="002A1F18"/>
    <w:rsid w:val="002A3408"/>
    <w:rsid w:val="002A42DA"/>
    <w:rsid w:val="002A57B1"/>
    <w:rsid w:val="002A7301"/>
    <w:rsid w:val="002A73B1"/>
    <w:rsid w:val="002A751B"/>
    <w:rsid w:val="002A786C"/>
    <w:rsid w:val="002B003E"/>
    <w:rsid w:val="002B2A19"/>
    <w:rsid w:val="002B2DDF"/>
    <w:rsid w:val="002B5234"/>
    <w:rsid w:val="002B6B95"/>
    <w:rsid w:val="002B7DA9"/>
    <w:rsid w:val="002C2569"/>
    <w:rsid w:val="002C364E"/>
    <w:rsid w:val="002C4741"/>
    <w:rsid w:val="002C4F12"/>
    <w:rsid w:val="002C5637"/>
    <w:rsid w:val="002C5B2A"/>
    <w:rsid w:val="002C6F51"/>
    <w:rsid w:val="002C7714"/>
    <w:rsid w:val="002D105C"/>
    <w:rsid w:val="002D15D0"/>
    <w:rsid w:val="002D20AF"/>
    <w:rsid w:val="002D3654"/>
    <w:rsid w:val="002D4632"/>
    <w:rsid w:val="002D62EB"/>
    <w:rsid w:val="002D63D3"/>
    <w:rsid w:val="002D71A4"/>
    <w:rsid w:val="002D7F24"/>
    <w:rsid w:val="002E10E4"/>
    <w:rsid w:val="002E1438"/>
    <w:rsid w:val="002E2764"/>
    <w:rsid w:val="002E32B5"/>
    <w:rsid w:val="002E44C1"/>
    <w:rsid w:val="002E48FA"/>
    <w:rsid w:val="002E5EF4"/>
    <w:rsid w:val="002E696C"/>
    <w:rsid w:val="002E70F4"/>
    <w:rsid w:val="002F204F"/>
    <w:rsid w:val="002F25D5"/>
    <w:rsid w:val="002F30F5"/>
    <w:rsid w:val="002F3E47"/>
    <w:rsid w:val="002F46AF"/>
    <w:rsid w:val="002F5AF7"/>
    <w:rsid w:val="002F6702"/>
    <w:rsid w:val="00301DF1"/>
    <w:rsid w:val="003038EB"/>
    <w:rsid w:val="00304843"/>
    <w:rsid w:val="00306BD8"/>
    <w:rsid w:val="00306E39"/>
    <w:rsid w:val="00306E56"/>
    <w:rsid w:val="003074D5"/>
    <w:rsid w:val="0031047E"/>
    <w:rsid w:val="00315361"/>
    <w:rsid w:val="00315B11"/>
    <w:rsid w:val="003160F1"/>
    <w:rsid w:val="00316326"/>
    <w:rsid w:val="0031728C"/>
    <w:rsid w:val="00320287"/>
    <w:rsid w:val="00321084"/>
    <w:rsid w:val="003215D4"/>
    <w:rsid w:val="003224E2"/>
    <w:rsid w:val="003224E8"/>
    <w:rsid w:val="003229FB"/>
    <w:rsid w:val="00323442"/>
    <w:rsid w:val="003249CA"/>
    <w:rsid w:val="003255DF"/>
    <w:rsid w:val="00325ABE"/>
    <w:rsid w:val="00325BC0"/>
    <w:rsid w:val="003264E0"/>
    <w:rsid w:val="00327337"/>
    <w:rsid w:val="00327ACB"/>
    <w:rsid w:val="003310CC"/>
    <w:rsid w:val="0033122C"/>
    <w:rsid w:val="0033189C"/>
    <w:rsid w:val="00331F23"/>
    <w:rsid w:val="003332AA"/>
    <w:rsid w:val="00333B92"/>
    <w:rsid w:val="00333FD1"/>
    <w:rsid w:val="0033539D"/>
    <w:rsid w:val="0033599C"/>
    <w:rsid w:val="00335AC8"/>
    <w:rsid w:val="00335C42"/>
    <w:rsid w:val="00336764"/>
    <w:rsid w:val="00340FC3"/>
    <w:rsid w:val="00342C55"/>
    <w:rsid w:val="00343DE3"/>
    <w:rsid w:val="0034519C"/>
    <w:rsid w:val="00347138"/>
    <w:rsid w:val="00347711"/>
    <w:rsid w:val="00347DCA"/>
    <w:rsid w:val="00350CEE"/>
    <w:rsid w:val="00350FFC"/>
    <w:rsid w:val="00352DB8"/>
    <w:rsid w:val="00354DB1"/>
    <w:rsid w:val="00355AF0"/>
    <w:rsid w:val="00356193"/>
    <w:rsid w:val="00357D0D"/>
    <w:rsid w:val="0036070B"/>
    <w:rsid w:val="00360D61"/>
    <w:rsid w:val="00364526"/>
    <w:rsid w:val="00364886"/>
    <w:rsid w:val="00365D7C"/>
    <w:rsid w:val="00366067"/>
    <w:rsid w:val="00366335"/>
    <w:rsid w:val="00366598"/>
    <w:rsid w:val="00366BC9"/>
    <w:rsid w:val="003674C8"/>
    <w:rsid w:val="003679B0"/>
    <w:rsid w:val="003704D3"/>
    <w:rsid w:val="00370F15"/>
    <w:rsid w:val="00370F51"/>
    <w:rsid w:val="00372752"/>
    <w:rsid w:val="003727A7"/>
    <w:rsid w:val="003754E0"/>
    <w:rsid w:val="00381542"/>
    <w:rsid w:val="003829DF"/>
    <w:rsid w:val="00384720"/>
    <w:rsid w:val="00385787"/>
    <w:rsid w:val="003861E9"/>
    <w:rsid w:val="003869BC"/>
    <w:rsid w:val="00386EE5"/>
    <w:rsid w:val="00390034"/>
    <w:rsid w:val="0039047E"/>
    <w:rsid w:val="00390678"/>
    <w:rsid w:val="00392230"/>
    <w:rsid w:val="00393544"/>
    <w:rsid w:val="00394030"/>
    <w:rsid w:val="0039420F"/>
    <w:rsid w:val="003944E0"/>
    <w:rsid w:val="00395FF8"/>
    <w:rsid w:val="0039642A"/>
    <w:rsid w:val="003971C6"/>
    <w:rsid w:val="003972AB"/>
    <w:rsid w:val="003A11DE"/>
    <w:rsid w:val="003A1EBA"/>
    <w:rsid w:val="003A2188"/>
    <w:rsid w:val="003A222B"/>
    <w:rsid w:val="003A2E2C"/>
    <w:rsid w:val="003A32AE"/>
    <w:rsid w:val="003A334C"/>
    <w:rsid w:val="003A3ACC"/>
    <w:rsid w:val="003A415F"/>
    <w:rsid w:val="003A462A"/>
    <w:rsid w:val="003A5A2A"/>
    <w:rsid w:val="003A5F8B"/>
    <w:rsid w:val="003B191F"/>
    <w:rsid w:val="003B2EF9"/>
    <w:rsid w:val="003B397C"/>
    <w:rsid w:val="003B424E"/>
    <w:rsid w:val="003B47DA"/>
    <w:rsid w:val="003B5797"/>
    <w:rsid w:val="003B6748"/>
    <w:rsid w:val="003B732B"/>
    <w:rsid w:val="003B7877"/>
    <w:rsid w:val="003C18B1"/>
    <w:rsid w:val="003C1F05"/>
    <w:rsid w:val="003C2255"/>
    <w:rsid w:val="003C4477"/>
    <w:rsid w:val="003C5747"/>
    <w:rsid w:val="003C5BBC"/>
    <w:rsid w:val="003C6791"/>
    <w:rsid w:val="003C72ED"/>
    <w:rsid w:val="003C76FF"/>
    <w:rsid w:val="003C7E25"/>
    <w:rsid w:val="003D171A"/>
    <w:rsid w:val="003D1E6F"/>
    <w:rsid w:val="003D1FB2"/>
    <w:rsid w:val="003D2F74"/>
    <w:rsid w:val="003D5308"/>
    <w:rsid w:val="003D6BB5"/>
    <w:rsid w:val="003E0677"/>
    <w:rsid w:val="003E08F7"/>
    <w:rsid w:val="003E0949"/>
    <w:rsid w:val="003E2182"/>
    <w:rsid w:val="003E2BF5"/>
    <w:rsid w:val="003E3988"/>
    <w:rsid w:val="003E5A3D"/>
    <w:rsid w:val="003E5D7D"/>
    <w:rsid w:val="003E5F4E"/>
    <w:rsid w:val="003E6117"/>
    <w:rsid w:val="003E70A1"/>
    <w:rsid w:val="003E728B"/>
    <w:rsid w:val="003F0477"/>
    <w:rsid w:val="003F0AF4"/>
    <w:rsid w:val="003F1578"/>
    <w:rsid w:val="003F1636"/>
    <w:rsid w:val="003F40DD"/>
    <w:rsid w:val="003F4481"/>
    <w:rsid w:val="003F4907"/>
    <w:rsid w:val="003F5498"/>
    <w:rsid w:val="003F5606"/>
    <w:rsid w:val="003F5A32"/>
    <w:rsid w:val="003F649D"/>
    <w:rsid w:val="003F7C71"/>
    <w:rsid w:val="00400155"/>
    <w:rsid w:val="004050A9"/>
    <w:rsid w:val="00405598"/>
    <w:rsid w:val="00405A4C"/>
    <w:rsid w:val="00406291"/>
    <w:rsid w:val="00407C8B"/>
    <w:rsid w:val="00411475"/>
    <w:rsid w:val="00411E95"/>
    <w:rsid w:val="00411F1F"/>
    <w:rsid w:val="00412FC0"/>
    <w:rsid w:val="004135B6"/>
    <w:rsid w:val="00414C6B"/>
    <w:rsid w:val="004163FA"/>
    <w:rsid w:val="004164EC"/>
    <w:rsid w:val="004173DD"/>
    <w:rsid w:val="00417EED"/>
    <w:rsid w:val="004210CF"/>
    <w:rsid w:val="004245FB"/>
    <w:rsid w:val="004255CC"/>
    <w:rsid w:val="00425A54"/>
    <w:rsid w:val="0042603A"/>
    <w:rsid w:val="00427491"/>
    <w:rsid w:val="00427A76"/>
    <w:rsid w:val="004311A4"/>
    <w:rsid w:val="0043151C"/>
    <w:rsid w:val="0043156B"/>
    <w:rsid w:val="004326F8"/>
    <w:rsid w:val="0043444A"/>
    <w:rsid w:val="00443261"/>
    <w:rsid w:val="00443E17"/>
    <w:rsid w:val="00445DA1"/>
    <w:rsid w:val="00447807"/>
    <w:rsid w:val="0044780C"/>
    <w:rsid w:val="0044791C"/>
    <w:rsid w:val="004508A6"/>
    <w:rsid w:val="004508F3"/>
    <w:rsid w:val="00453A78"/>
    <w:rsid w:val="00454FF3"/>
    <w:rsid w:val="00457626"/>
    <w:rsid w:val="00457FD3"/>
    <w:rsid w:val="004601B6"/>
    <w:rsid w:val="004617C9"/>
    <w:rsid w:val="00461D8E"/>
    <w:rsid w:val="00463764"/>
    <w:rsid w:val="00463936"/>
    <w:rsid w:val="00464E83"/>
    <w:rsid w:val="00465199"/>
    <w:rsid w:val="00467508"/>
    <w:rsid w:val="004700DD"/>
    <w:rsid w:val="00470509"/>
    <w:rsid w:val="004711B5"/>
    <w:rsid w:val="00475392"/>
    <w:rsid w:val="00476609"/>
    <w:rsid w:val="00476E66"/>
    <w:rsid w:val="00477D03"/>
    <w:rsid w:val="00482056"/>
    <w:rsid w:val="00484A6D"/>
    <w:rsid w:val="004853E7"/>
    <w:rsid w:val="004853ED"/>
    <w:rsid w:val="004903E4"/>
    <w:rsid w:val="0049043B"/>
    <w:rsid w:val="00490F2B"/>
    <w:rsid w:val="00491997"/>
    <w:rsid w:val="00492533"/>
    <w:rsid w:val="004927FF"/>
    <w:rsid w:val="00492F24"/>
    <w:rsid w:val="00493014"/>
    <w:rsid w:val="00493C0B"/>
    <w:rsid w:val="004950F5"/>
    <w:rsid w:val="004955DF"/>
    <w:rsid w:val="0049619F"/>
    <w:rsid w:val="00496644"/>
    <w:rsid w:val="00496A0E"/>
    <w:rsid w:val="004A0802"/>
    <w:rsid w:val="004A097E"/>
    <w:rsid w:val="004A24AD"/>
    <w:rsid w:val="004A259A"/>
    <w:rsid w:val="004A328C"/>
    <w:rsid w:val="004A33CF"/>
    <w:rsid w:val="004A433A"/>
    <w:rsid w:val="004A44D4"/>
    <w:rsid w:val="004A5354"/>
    <w:rsid w:val="004A54EB"/>
    <w:rsid w:val="004A5832"/>
    <w:rsid w:val="004A607B"/>
    <w:rsid w:val="004B0FB9"/>
    <w:rsid w:val="004B212B"/>
    <w:rsid w:val="004B2FBD"/>
    <w:rsid w:val="004B4058"/>
    <w:rsid w:val="004B4319"/>
    <w:rsid w:val="004B55AF"/>
    <w:rsid w:val="004B6FF2"/>
    <w:rsid w:val="004C5DAD"/>
    <w:rsid w:val="004C62C0"/>
    <w:rsid w:val="004C7676"/>
    <w:rsid w:val="004D062D"/>
    <w:rsid w:val="004D1FD7"/>
    <w:rsid w:val="004D3932"/>
    <w:rsid w:val="004D3E51"/>
    <w:rsid w:val="004D52B1"/>
    <w:rsid w:val="004D6705"/>
    <w:rsid w:val="004D6FEA"/>
    <w:rsid w:val="004D766D"/>
    <w:rsid w:val="004D772E"/>
    <w:rsid w:val="004E241C"/>
    <w:rsid w:val="004E2AB7"/>
    <w:rsid w:val="004E2C9A"/>
    <w:rsid w:val="004E6442"/>
    <w:rsid w:val="004E6829"/>
    <w:rsid w:val="004F027B"/>
    <w:rsid w:val="004F03D0"/>
    <w:rsid w:val="004F2B20"/>
    <w:rsid w:val="004F3BE8"/>
    <w:rsid w:val="004F4483"/>
    <w:rsid w:val="004F45C3"/>
    <w:rsid w:val="004F4DB1"/>
    <w:rsid w:val="004F5370"/>
    <w:rsid w:val="004F6270"/>
    <w:rsid w:val="004F7D89"/>
    <w:rsid w:val="00500E0C"/>
    <w:rsid w:val="005012D3"/>
    <w:rsid w:val="0050186B"/>
    <w:rsid w:val="0050397A"/>
    <w:rsid w:val="00503D5F"/>
    <w:rsid w:val="005041B4"/>
    <w:rsid w:val="00504336"/>
    <w:rsid w:val="005043AC"/>
    <w:rsid w:val="005079AF"/>
    <w:rsid w:val="00510576"/>
    <w:rsid w:val="00511959"/>
    <w:rsid w:val="00515655"/>
    <w:rsid w:val="00515F92"/>
    <w:rsid w:val="00516032"/>
    <w:rsid w:val="005164A3"/>
    <w:rsid w:val="00516F5F"/>
    <w:rsid w:val="00517702"/>
    <w:rsid w:val="005201EA"/>
    <w:rsid w:val="00522EA0"/>
    <w:rsid w:val="00525448"/>
    <w:rsid w:val="005255E6"/>
    <w:rsid w:val="0052575E"/>
    <w:rsid w:val="00525D8C"/>
    <w:rsid w:val="005268BE"/>
    <w:rsid w:val="00527826"/>
    <w:rsid w:val="00530CF1"/>
    <w:rsid w:val="00533972"/>
    <w:rsid w:val="00535537"/>
    <w:rsid w:val="00536775"/>
    <w:rsid w:val="00536942"/>
    <w:rsid w:val="00540649"/>
    <w:rsid w:val="00543B82"/>
    <w:rsid w:val="00543CCA"/>
    <w:rsid w:val="00543F95"/>
    <w:rsid w:val="005445DB"/>
    <w:rsid w:val="005448A5"/>
    <w:rsid w:val="005458DF"/>
    <w:rsid w:val="00546E68"/>
    <w:rsid w:val="00550C4B"/>
    <w:rsid w:val="0055186A"/>
    <w:rsid w:val="00551AFE"/>
    <w:rsid w:val="00551DA9"/>
    <w:rsid w:val="00552983"/>
    <w:rsid w:val="00553640"/>
    <w:rsid w:val="005543E6"/>
    <w:rsid w:val="00554880"/>
    <w:rsid w:val="005552B8"/>
    <w:rsid w:val="0055546D"/>
    <w:rsid w:val="00555998"/>
    <w:rsid w:val="0055626D"/>
    <w:rsid w:val="00556849"/>
    <w:rsid w:val="00557CF7"/>
    <w:rsid w:val="0056001F"/>
    <w:rsid w:val="005609E3"/>
    <w:rsid w:val="00560DBF"/>
    <w:rsid w:val="00561854"/>
    <w:rsid w:val="0056521A"/>
    <w:rsid w:val="00565A12"/>
    <w:rsid w:val="00567774"/>
    <w:rsid w:val="00570DE8"/>
    <w:rsid w:val="0057162D"/>
    <w:rsid w:val="00571A32"/>
    <w:rsid w:val="00572658"/>
    <w:rsid w:val="00572C43"/>
    <w:rsid w:val="00575566"/>
    <w:rsid w:val="00575FF7"/>
    <w:rsid w:val="00577A93"/>
    <w:rsid w:val="005809FB"/>
    <w:rsid w:val="00583C75"/>
    <w:rsid w:val="00586128"/>
    <w:rsid w:val="00586178"/>
    <w:rsid w:val="00590CEC"/>
    <w:rsid w:val="0059207D"/>
    <w:rsid w:val="00592973"/>
    <w:rsid w:val="00593A81"/>
    <w:rsid w:val="00595468"/>
    <w:rsid w:val="00595ABA"/>
    <w:rsid w:val="0059699B"/>
    <w:rsid w:val="0059718D"/>
    <w:rsid w:val="00597831"/>
    <w:rsid w:val="005A052C"/>
    <w:rsid w:val="005A0974"/>
    <w:rsid w:val="005A10F4"/>
    <w:rsid w:val="005A2143"/>
    <w:rsid w:val="005A3561"/>
    <w:rsid w:val="005A46B0"/>
    <w:rsid w:val="005A4860"/>
    <w:rsid w:val="005A71E7"/>
    <w:rsid w:val="005B01D2"/>
    <w:rsid w:val="005B132A"/>
    <w:rsid w:val="005B2448"/>
    <w:rsid w:val="005B5995"/>
    <w:rsid w:val="005B5B8A"/>
    <w:rsid w:val="005B73C0"/>
    <w:rsid w:val="005C0BC9"/>
    <w:rsid w:val="005C1091"/>
    <w:rsid w:val="005C1C1B"/>
    <w:rsid w:val="005C1C2B"/>
    <w:rsid w:val="005C24D5"/>
    <w:rsid w:val="005C2597"/>
    <w:rsid w:val="005C3072"/>
    <w:rsid w:val="005C3FCC"/>
    <w:rsid w:val="005D0F4C"/>
    <w:rsid w:val="005D27C6"/>
    <w:rsid w:val="005D2F90"/>
    <w:rsid w:val="005D33E4"/>
    <w:rsid w:val="005D3E11"/>
    <w:rsid w:val="005D5F72"/>
    <w:rsid w:val="005D6263"/>
    <w:rsid w:val="005D6A6F"/>
    <w:rsid w:val="005E008E"/>
    <w:rsid w:val="005F0AAC"/>
    <w:rsid w:val="005F0F3F"/>
    <w:rsid w:val="005F2D5E"/>
    <w:rsid w:val="005F2F0A"/>
    <w:rsid w:val="005F58ED"/>
    <w:rsid w:val="005F5DD0"/>
    <w:rsid w:val="005F60C4"/>
    <w:rsid w:val="005F6584"/>
    <w:rsid w:val="005F66B6"/>
    <w:rsid w:val="005F6B7B"/>
    <w:rsid w:val="005F71E2"/>
    <w:rsid w:val="00600DFE"/>
    <w:rsid w:val="00600EAA"/>
    <w:rsid w:val="0060214C"/>
    <w:rsid w:val="00603D0B"/>
    <w:rsid w:val="00604E37"/>
    <w:rsid w:val="00605A88"/>
    <w:rsid w:val="00605C96"/>
    <w:rsid w:val="006063F1"/>
    <w:rsid w:val="00610314"/>
    <w:rsid w:val="006103D2"/>
    <w:rsid w:val="006115CE"/>
    <w:rsid w:val="006126AF"/>
    <w:rsid w:val="00614B1D"/>
    <w:rsid w:val="00615F51"/>
    <w:rsid w:val="00616730"/>
    <w:rsid w:val="00616877"/>
    <w:rsid w:val="00617EA1"/>
    <w:rsid w:val="006214B3"/>
    <w:rsid w:val="0062214F"/>
    <w:rsid w:val="0062494D"/>
    <w:rsid w:val="00624C99"/>
    <w:rsid w:val="00624F73"/>
    <w:rsid w:val="006259C9"/>
    <w:rsid w:val="00625EE4"/>
    <w:rsid w:val="006272B2"/>
    <w:rsid w:val="00630EFC"/>
    <w:rsid w:val="00631CF5"/>
    <w:rsid w:val="00631E02"/>
    <w:rsid w:val="00632435"/>
    <w:rsid w:val="006324AD"/>
    <w:rsid w:val="006330A6"/>
    <w:rsid w:val="00635065"/>
    <w:rsid w:val="00635291"/>
    <w:rsid w:val="00635950"/>
    <w:rsid w:val="00635A65"/>
    <w:rsid w:val="00636893"/>
    <w:rsid w:val="006372FF"/>
    <w:rsid w:val="00641CE8"/>
    <w:rsid w:val="00641EC0"/>
    <w:rsid w:val="00642695"/>
    <w:rsid w:val="00642936"/>
    <w:rsid w:val="00645F03"/>
    <w:rsid w:val="00646190"/>
    <w:rsid w:val="006465ED"/>
    <w:rsid w:val="00646988"/>
    <w:rsid w:val="00646E83"/>
    <w:rsid w:val="006522AC"/>
    <w:rsid w:val="006529B9"/>
    <w:rsid w:val="00653866"/>
    <w:rsid w:val="00656C6B"/>
    <w:rsid w:val="00656D2E"/>
    <w:rsid w:val="006616EF"/>
    <w:rsid w:val="00662364"/>
    <w:rsid w:val="00663EC6"/>
    <w:rsid w:val="00663FD7"/>
    <w:rsid w:val="0066669A"/>
    <w:rsid w:val="00666864"/>
    <w:rsid w:val="0066689F"/>
    <w:rsid w:val="0066766E"/>
    <w:rsid w:val="0067025F"/>
    <w:rsid w:val="00670DCC"/>
    <w:rsid w:val="00672412"/>
    <w:rsid w:val="00677578"/>
    <w:rsid w:val="00680DD4"/>
    <w:rsid w:val="00683E23"/>
    <w:rsid w:val="006852EE"/>
    <w:rsid w:val="0068533B"/>
    <w:rsid w:val="006860EE"/>
    <w:rsid w:val="006868EF"/>
    <w:rsid w:val="006936C5"/>
    <w:rsid w:val="0069536D"/>
    <w:rsid w:val="0069749C"/>
    <w:rsid w:val="006975F1"/>
    <w:rsid w:val="006A16F2"/>
    <w:rsid w:val="006A1A2E"/>
    <w:rsid w:val="006A1AF4"/>
    <w:rsid w:val="006A2277"/>
    <w:rsid w:val="006A24FC"/>
    <w:rsid w:val="006A25F9"/>
    <w:rsid w:val="006A2DD6"/>
    <w:rsid w:val="006A423C"/>
    <w:rsid w:val="006A6287"/>
    <w:rsid w:val="006A66DC"/>
    <w:rsid w:val="006A6817"/>
    <w:rsid w:val="006A6B73"/>
    <w:rsid w:val="006A73C5"/>
    <w:rsid w:val="006B16AA"/>
    <w:rsid w:val="006B1E11"/>
    <w:rsid w:val="006B2954"/>
    <w:rsid w:val="006B3BFA"/>
    <w:rsid w:val="006B5F05"/>
    <w:rsid w:val="006B6322"/>
    <w:rsid w:val="006B6E75"/>
    <w:rsid w:val="006C00FC"/>
    <w:rsid w:val="006C02CF"/>
    <w:rsid w:val="006C049E"/>
    <w:rsid w:val="006C0E44"/>
    <w:rsid w:val="006C1E38"/>
    <w:rsid w:val="006C416F"/>
    <w:rsid w:val="006C625C"/>
    <w:rsid w:val="006C7045"/>
    <w:rsid w:val="006D041A"/>
    <w:rsid w:val="006D0FBA"/>
    <w:rsid w:val="006D1485"/>
    <w:rsid w:val="006D36BA"/>
    <w:rsid w:val="006D4147"/>
    <w:rsid w:val="006D6AEC"/>
    <w:rsid w:val="006D6D2B"/>
    <w:rsid w:val="006D7885"/>
    <w:rsid w:val="006E12C6"/>
    <w:rsid w:val="006E1B82"/>
    <w:rsid w:val="006E3F8D"/>
    <w:rsid w:val="006E5452"/>
    <w:rsid w:val="006E5930"/>
    <w:rsid w:val="006E5D70"/>
    <w:rsid w:val="006E5FAB"/>
    <w:rsid w:val="006E6518"/>
    <w:rsid w:val="006E74C3"/>
    <w:rsid w:val="006E7502"/>
    <w:rsid w:val="006E7E9D"/>
    <w:rsid w:val="006F13A4"/>
    <w:rsid w:val="006F3608"/>
    <w:rsid w:val="006F3685"/>
    <w:rsid w:val="006F3F93"/>
    <w:rsid w:val="006F42F5"/>
    <w:rsid w:val="006F5E77"/>
    <w:rsid w:val="006F7DE5"/>
    <w:rsid w:val="00700AD9"/>
    <w:rsid w:val="00704E7B"/>
    <w:rsid w:val="00705725"/>
    <w:rsid w:val="00705CB9"/>
    <w:rsid w:val="0071039A"/>
    <w:rsid w:val="00711E67"/>
    <w:rsid w:val="0071259E"/>
    <w:rsid w:val="0071385E"/>
    <w:rsid w:val="007158EF"/>
    <w:rsid w:val="0071673A"/>
    <w:rsid w:val="007174BD"/>
    <w:rsid w:val="0071766A"/>
    <w:rsid w:val="007209F8"/>
    <w:rsid w:val="007216F2"/>
    <w:rsid w:val="00722284"/>
    <w:rsid w:val="0072287B"/>
    <w:rsid w:val="00722983"/>
    <w:rsid w:val="0072340D"/>
    <w:rsid w:val="00724596"/>
    <w:rsid w:val="00724D2F"/>
    <w:rsid w:val="00726EBC"/>
    <w:rsid w:val="00726F3C"/>
    <w:rsid w:val="007271F1"/>
    <w:rsid w:val="0073225D"/>
    <w:rsid w:val="00734C99"/>
    <w:rsid w:val="0073507B"/>
    <w:rsid w:val="00735DF3"/>
    <w:rsid w:val="0074008D"/>
    <w:rsid w:val="007411BF"/>
    <w:rsid w:val="0074180C"/>
    <w:rsid w:val="007424FB"/>
    <w:rsid w:val="00742539"/>
    <w:rsid w:val="00743369"/>
    <w:rsid w:val="00743A42"/>
    <w:rsid w:val="00745D42"/>
    <w:rsid w:val="007460BA"/>
    <w:rsid w:val="00747475"/>
    <w:rsid w:val="00751861"/>
    <w:rsid w:val="007546B0"/>
    <w:rsid w:val="00755166"/>
    <w:rsid w:val="0075527A"/>
    <w:rsid w:val="007556F4"/>
    <w:rsid w:val="00761AB5"/>
    <w:rsid w:val="007620A1"/>
    <w:rsid w:val="0076329E"/>
    <w:rsid w:val="00763A89"/>
    <w:rsid w:val="00763F19"/>
    <w:rsid w:val="00766EE5"/>
    <w:rsid w:val="007675A4"/>
    <w:rsid w:val="00770AD9"/>
    <w:rsid w:val="0077420B"/>
    <w:rsid w:val="007754F7"/>
    <w:rsid w:val="00775877"/>
    <w:rsid w:val="0077603C"/>
    <w:rsid w:val="00784001"/>
    <w:rsid w:val="00786B06"/>
    <w:rsid w:val="00787103"/>
    <w:rsid w:val="007873CF"/>
    <w:rsid w:val="00787916"/>
    <w:rsid w:val="00790D35"/>
    <w:rsid w:val="007910F2"/>
    <w:rsid w:val="007920E3"/>
    <w:rsid w:val="00793B74"/>
    <w:rsid w:val="00795AE3"/>
    <w:rsid w:val="00795D12"/>
    <w:rsid w:val="00795E45"/>
    <w:rsid w:val="00795F5D"/>
    <w:rsid w:val="007965D2"/>
    <w:rsid w:val="00796A77"/>
    <w:rsid w:val="007A0859"/>
    <w:rsid w:val="007A1BF6"/>
    <w:rsid w:val="007A2FD4"/>
    <w:rsid w:val="007A4EB8"/>
    <w:rsid w:val="007A5E9C"/>
    <w:rsid w:val="007B0078"/>
    <w:rsid w:val="007B149D"/>
    <w:rsid w:val="007B2007"/>
    <w:rsid w:val="007B2540"/>
    <w:rsid w:val="007B4123"/>
    <w:rsid w:val="007B59DB"/>
    <w:rsid w:val="007B7DAA"/>
    <w:rsid w:val="007B7F27"/>
    <w:rsid w:val="007C13EB"/>
    <w:rsid w:val="007C2AE3"/>
    <w:rsid w:val="007C5289"/>
    <w:rsid w:val="007C781C"/>
    <w:rsid w:val="007D0CDE"/>
    <w:rsid w:val="007D2281"/>
    <w:rsid w:val="007D2644"/>
    <w:rsid w:val="007D313A"/>
    <w:rsid w:val="007E1C8D"/>
    <w:rsid w:val="007E23A9"/>
    <w:rsid w:val="007E2D0B"/>
    <w:rsid w:val="007E3E3C"/>
    <w:rsid w:val="007E6D39"/>
    <w:rsid w:val="007E6F63"/>
    <w:rsid w:val="007E74B5"/>
    <w:rsid w:val="007E7E6D"/>
    <w:rsid w:val="007F03AB"/>
    <w:rsid w:val="007F0E68"/>
    <w:rsid w:val="007F213C"/>
    <w:rsid w:val="007F236C"/>
    <w:rsid w:val="007F2830"/>
    <w:rsid w:val="007F3435"/>
    <w:rsid w:val="007F4C88"/>
    <w:rsid w:val="007F5F08"/>
    <w:rsid w:val="007F6E58"/>
    <w:rsid w:val="007F6E9F"/>
    <w:rsid w:val="008011D1"/>
    <w:rsid w:val="008011EE"/>
    <w:rsid w:val="008028E8"/>
    <w:rsid w:val="00804BD9"/>
    <w:rsid w:val="00804D9A"/>
    <w:rsid w:val="00805B18"/>
    <w:rsid w:val="008077A0"/>
    <w:rsid w:val="00810249"/>
    <w:rsid w:val="008124BC"/>
    <w:rsid w:val="00812ECD"/>
    <w:rsid w:val="008131D7"/>
    <w:rsid w:val="00814953"/>
    <w:rsid w:val="00816FC0"/>
    <w:rsid w:val="00821BE6"/>
    <w:rsid w:val="00823A7F"/>
    <w:rsid w:val="00823F0D"/>
    <w:rsid w:val="008254E6"/>
    <w:rsid w:val="00826D36"/>
    <w:rsid w:val="00827183"/>
    <w:rsid w:val="008275C0"/>
    <w:rsid w:val="00827ACA"/>
    <w:rsid w:val="00827EC5"/>
    <w:rsid w:val="008305BC"/>
    <w:rsid w:val="008306EC"/>
    <w:rsid w:val="00832BFF"/>
    <w:rsid w:val="00832FA1"/>
    <w:rsid w:val="0083344D"/>
    <w:rsid w:val="00834216"/>
    <w:rsid w:val="00834A6D"/>
    <w:rsid w:val="00834E02"/>
    <w:rsid w:val="00835121"/>
    <w:rsid w:val="00835AD4"/>
    <w:rsid w:val="008368D0"/>
    <w:rsid w:val="0083790F"/>
    <w:rsid w:val="008412FC"/>
    <w:rsid w:val="0084449F"/>
    <w:rsid w:val="0084496E"/>
    <w:rsid w:val="00844CFC"/>
    <w:rsid w:val="008458FA"/>
    <w:rsid w:val="008471B3"/>
    <w:rsid w:val="00847D90"/>
    <w:rsid w:val="00850834"/>
    <w:rsid w:val="00850888"/>
    <w:rsid w:val="00851CAD"/>
    <w:rsid w:val="00853991"/>
    <w:rsid w:val="008564C7"/>
    <w:rsid w:val="00856573"/>
    <w:rsid w:val="008567F3"/>
    <w:rsid w:val="00857BFD"/>
    <w:rsid w:val="008605E4"/>
    <w:rsid w:val="00861BF2"/>
    <w:rsid w:val="00861D7F"/>
    <w:rsid w:val="0086285D"/>
    <w:rsid w:val="00862C5D"/>
    <w:rsid w:val="00862E1D"/>
    <w:rsid w:val="00865954"/>
    <w:rsid w:val="00865C70"/>
    <w:rsid w:val="00865E6D"/>
    <w:rsid w:val="0087038D"/>
    <w:rsid w:val="008706E6"/>
    <w:rsid w:val="00872972"/>
    <w:rsid w:val="00873676"/>
    <w:rsid w:val="00874042"/>
    <w:rsid w:val="00876186"/>
    <w:rsid w:val="008762A3"/>
    <w:rsid w:val="008769EC"/>
    <w:rsid w:val="00882FA1"/>
    <w:rsid w:val="008849C8"/>
    <w:rsid w:val="00884CF5"/>
    <w:rsid w:val="0088582C"/>
    <w:rsid w:val="00886B52"/>
    <w:rsid w:val="008875FB"/>
    <w:rsid w:val="008901D8"/>
    <w:rsid w:val="00890D58"/>
    <w:rsid w:val="00891EF6"/>
    <w:rsid w:val="0089214E"/>
    <w:rsid w:val="008924F5"/>
    <w:rsid w:val="0089297A"/>
    <w:rsid w:val="00892E21"/>
    <w:rsid w:val="00893805"/>
    <w:rsid w:val="00894640"/>
    <w:rsid w:val="0089493A"/>
    <w:rsid w:val="00896125"/>
    <w:rsid w:val="00896890"/>
    <w:rsid w:val="00897AB6"/>
    <w:rsid w:val="008A07AD"/>
    <w:rsid w:val="008A123C"/>
    <w:rsid w:val="008A1ED1"/>
    <w:rsid w:val="008A260E"/>
    <w:rsid w:val="008A2740"/>
    <w:rsid w:val="008A472F"/>
    <w:rsid w:val="008A5A0C"/>
    <w:rsid w:val="008A7586"/>
    <w:rsid w:val="008B1655"/>
    <w:rsid w:val="008B3536"/>
    <w:rsid w:val="008B6AEA"/>
    <w:rsid w:val="008B7300"/>
    <w:rsid w:val="008B7F8E"/>
    <w:rsid w:val="008C0A2A"/>
    <w:rsid w:val="008C0B98"/>
    <w:rsid w:val="008C1182"/>
    <w:rsid w:val="008C14C2"/>
    <w:rsid w:val="008C1954"/>
    <w:rsid w:val="008C2813"/>
    <w:rsid w:val="008C2BC7"/>
    <w:rsid w:val="008C3881"/>
    <w:rsid w:val="008C49B3"/>
    <w:rsid w:val="008D0636"/>
    <w:rsid w:val="008D1B94"/>
    <w:rsid w:val="008D2679"/>
    <w:rsid w:val="008E0048"/>
    <w:rsid w:val="008E0704"/>
    <w:rsid w:val="008E0C5B"/>
    <w:rsid w:val="008E15ED"/>
    <w:rsid w:val="008E374B"/>
    <w:rsid w:val="008E5560"/>
    <w:rsid w:val="008E6DD0"/>
    <w:rsid w:val="008F05D4"/>
    <w:rsid w:val="008F0991"/>
    <w:rsid w:val="008F3027"/>
    <w:rsid w:val="008F33E4"/>
    <w:rsid w:val="008F3BF9"/>
    <w:rsid w:val="008F54E4"/>
    <w:rsid w:val="008F70CF"/>
    <w:rsid w:val="00904402"/>
    <w:rsid w:val="00906109"/>
    <w:rsid w:val="009113B9"/>
    <w:rsid w:val="009128F3"/>
    <w:rsid w:val="00913A7E"/>
    <w:rsid w:val="009140D6"/>
    <w:rsid w:val="0091421F"/>
    <w:rsid w:val="0091565A"/>
    <w:rsid w:val="00921110"/>
    <w:rsid w:val="00921890"/>
    <w:rsid w:val="00922899"/>
    <w:rsid w:val="009228B1"/>
    <w:rsid w:val="00923C66"/>
    <w:rsid w:val="00924644"/>
    <w:rsid w:val="00924CE5"/>
    <w:rsid w:val="00926751"/>
    <w:rsid w:val="00926AAE"/>
    <w:rsid w:val="00927BE4"/>
    <w:rsid w:val="00930537"/>
    <w:rsid w:val="00930FA1"/>
    <w:rsid w:val="00930FE4"/>
    <w:rsid w:val="00931329"/>
    <w:rsid w:val="009320AB"/>
    <w:rsid w:val="00932A47"/>
    <w:rsid w:val="009332D4"/>
    <w:rsid w:val="0093358D"/>
    <w:rsid w:val="00933AE9"/>
    <w:rsid w:val="00934AD7"/>
    <w:rsid w:val="0093549D"/>
    <w:rsid w:val="00936136"/>
    <w:rsid w:val="0093773E"/>
    <w:rsid w:val="00937AB7"/>
    <w:rsid w:val="00937AC7"/>
    <w:rsid w:val="00937F5A"/>
    <w:rsid w:val="00941A9D"/>
    <w:rsid w:val="00942AD4"/>
    <w:rsid w:val="00942C14"/>
    <w:rsid w:val="009432AB"/>
    <w:rsid w:val="0094360B"/>
    <w:rsid w:val="00944199"/>
    <w:rsid w:val="009447F2"/>
    <w:rsid w:val="00944930"/>
    <w:rsid w:val="00944C58"/>
    <w:rsid w:val="009459D3"/>
    <w:rsid w:val="009461A7"/>
    <w:rsid w:val="009471AA"/>
    <w:rsid w:val="00947235"/>
    <w:rsid w:val="00950B01"/>
    <w:rsid w:val="009514EA"/>
    <w:rsid w:val="009537AF"/>
    <w:rsid w:val="00954A48"/>
    <w:rsid w:val="009574B4"/>
    <w:rsid w:val="00957736"/>
    <w:rsid w:val="00957FE7"/>
    <w:rsid w:val="0096004F"/>
    <w:rsid w:val="00961D75"/>
    <w:rsid w:val="00963229"/>
    <w:rsid w:val="00964667"/>
    <w:rsid w:val="00964BE0"/>
    <w:rsid w:val="00965520"/>
    <w:rsid w:val="009662DE"/>
    <w:rsid w:val="009671EA"/>
    <w:rsid w:val="00967FAC"/>
    <w:rsid w:val="0097064D"/>
    <w:rsid w:val="00971D7C"/>
    <w:rsid w:val="009720A2"/>
    <w:rsid w:val="00973188"/>
    <w:rsid w:val="009749C4"/>
    <w:rsid w:val="009764BD"/>
    <w:rsid w:val="00976F2C"/>
    <w:rsid w:val="00977415"/>
    <w:rsid w:val="00982BC7"/>
    <w:rsid w:val="009830A9"/>
    <w:rsid w:val="0098554C"/>
    <w:rsid w:val="009876D3"/>
    <w:rsid w:val="00990CF8"/>
    <w:rsid w:val="00991055"/>
    <w:rsid w:val="00993041"/>
    <w:rsid w:val="009935A0"/>
    <w:rsid w:val="009946E4"/>
    <w:rsid w:val="00996FC3"/>
    <w:rsid w:val="009A030E"/>
    <w:rsid w:val="009A1FBC"/>
    <w:rsid w:val="009A2557"/>
    <w:rsid w:val="009A2643"/>
    <w:rsid w:val="009A3C24"/>
    <w:rsid w:val="009A4365"/>
    <w:rsid w:val="009A4846"/>
    <w:rsid w:val="009A56D5"/>
    <w:rsid w:val="009A749D"/>
    <w:rsid w:val="009A7AEC"/>
    <w:rsid w:val="009A7F75"/>
    <w:rsid w:val="009B065C"/>
    <w:rsid w:val="009B0D92"/>
    <w:rsid w:val="009B2095"/>
    <w:rsid w:val="009B37EB"/>
    <w:rsid w:val="009B412E"/>
    <w:rsid w:val="009B5D1F"/>
    <w:rsid w:val="009B6F4A"/>
    <w:rsid w:val="009B7FB9"/>
    <w:rsid w:val="009C0A47"/>
    <w:rsid w:val="009C2499"/>
    <w:rsid w:val="009C36CF"/>
    <w:rsid w:val="009C39B1"/>
    <w:rsid w:val="009C4418"/>
    <w:rsid w:val="009C4681"/>
    <w:rsid w:val="009D0E99"/>
    <w:rsid w:val="009D1F40"/>
    <w:rsid w:val="009D264C"/>
    <w:rsid w:val="009D591E"/>
    <w:rsid w:val="009D77D4"/>
    <w:rsid w:val="009E0D98"/>
    <w:rsid w:val="009E14C9"/>
    <w:rsid w:val="009E1BF3"/>
    <w:rsid w:val="009E4964"/>
    <w:rsid w:val="009E4971"/>
    <w:rsid w:val="009E4EE4"/>
    <w:rsid w:val="009E52B2"/>
    <w:rsid w:val="009E68CA"/>
    <w:rsid w:val="009E6978"/>
    <w:rsid w:val="009E6E0B"/>
    <w:rsid w:val="009E741E"/>
    <w:rsid w:val="009E7F80"/>
    <w:rsid w:val="009F30F5"/>
    <w:rsid w:val="009F3AF2"/>
    <w:rsid w:val="009F4506"/>
    <w:rsid w:val="009F45F9"/>
    <w:rsid w:val="009F5692"/>
    <w:rsid w:val="009F5826"/>
    <w:rsid w:val="009F67CD"/>
    <w:rsid w:val="009F798E"/>
    <w:rsid w:val="00A0031E"/>
    <w:rsid w:val="00A03B89"/>
    <w:rsid w:val="00A106E4"/>
    <w:rsid w:val="00A1168D"/>
    <w:rsid w:val="00A11C54"/>
    <w:rsid w:val="00A11D02"/>
    <w:rsid w:val="00A11D2E"/>
    <w:rsid w:val="00A12EC2"/>
    <w:rsid w:val="00A13A61"/>
    <w:rsid w:val="00A15BD3"/>
    <w:rsid w:val="00A20A80"/>
    <w:rsid w:val="00A20E2F"/>
    <w:rsid w:val="00A2145A"/>
    <w:rsid w:val="00A263B6"/>
    <w:rsid w:val="00A26A74"/>
    <w:rsid w:val="00A27828"/>
    <w:rsid w:val="00A27D50"/>
    <w:rsid w:val="00A27F3B"/>
    <w:rsid w:val="00A304EE"/>
    <w:rsid w:val="00A31F3C"/>
    <w:rsid w:val="00A32740"/>
    <w:rsid w:val="00A33FB3"/>
    <w:rsid w:val="00A34A09"/>
    <w:rsid w:val="00A34AAF"/>
    <w:rsid w:val="00A400BB"/>
    <w:rsid w:val="00A40175"/>
    <w:rsid w:val="00A40AE1"/>
    <w:rsid w:val="00A40F56"/>
    <w:rsid w:val="00A41310"/>
    <w:rsid w:val="00A41A50"/>
    <w:rsid w:val="00A4271E"/>
    <w:rsid w:val="00A4303E"/>
    <w:rsid w:val="00A430FA"/>
    <w:rsid w:val="00A45978"/>
    <w:rsid w:val="00A46835"/>
    <w:rsid w:val="00A5054B"/>
    <w:rsid w:val="00A5247E"/>
    <w:rsid w:val="00A529B4"/>
    <w:rsid w:val="00A538EE"/>
    <w:rsid w:val="00A54A3A"/>
    <w:rsid w:val="00A54E57"/>
    <w:rsid w:val="00A54E74"/>
    <w:rsid w:val="00A551DC"/>
    <w:rsid w:val="00A553BE"/>
    <w:rsid w:val="00A565DD"/>
    <w:rsid w:val="00A60719"/>
    <w:rsid w:val="00A61B21"/>
    <w:rsid w:val="00A62F65"/>
    <w:rsid w:val="00A63391"/>
    <w:rsid w:val="00A63788"/>
    <w:rsid w:val="00A6379E"/>
    <w:rsid w:val="00A65A2E"/>
    <w:rsid w:val="00A665A5"/>
    <w:rsid w:val="00A715F8"/>
    <w:rsid w:val="00A725E4"/>
    <w:rsid w:val="00A72D85"/>
    <w:rsid w:val="00A7401C"/>
    <w:rsid w:val="00A74DA6"/>
    <w:rsid w:val="00A77186"/>
    <w:rsid w:val="00A77433"/>
    <w:rsid w:val="00A8003F"/>
    <w:rsid w:val="00A8071B"/>
    <w:rsid w:val="00A8423C"/>
    <w:rsid w:val="00A86CCC"/>
    <w:rsid w:val="00A87149"/>
    <w:rsid w:val="00A87225"/>
    <w:rsid w:val="00A90465"/>
    <w:rsid w:val="00A92B50"/>
    <w:rsid w:val="00A93305"/>
    <w:rsid w:val="00A9472F"/>
    <w:rsid w:val="00A94BCC"/>
    <w:rsid w:val="00A96D97"/>
    <w:rsid w:val="00AA10FB"/>
    <w:rsid w:val="00AA187C"/>
    <w:rsid w:val="00AA22B0"/>
    <w:rsid w:val="00AA2516"/>
    <w:rsid w:val="00AA29A3"/>
    <w:rsid w:val="00AA2C05"/>
    <w:rsid w:val="00AA5A29"/>
    <w:rsid w:val="00AA5BD2"/>
    <w:rsid w:val="00AA796F"/>
    <w:rsid w:val="00AA7F66"/>
    <w:rsid w:val="00AB0593"/>
    <w:rsid w:val="00AB0620"/>
    <w:rsid w:val="00AB1065"/>
    <w:rsid w:val="00AB10E8"/>
    <w:rsid w:val="00AB1164"/>
    <w:rsid w:val="00AB49E2"/>
    <w:rsid w:val="00AB500E"/>
    <w:rsid w:val="00AB660C"/>
    <w:rsid w:val="00AB792F"/>
    <w:rsid w:val="00AC00CC"/>
    <w:rsid w:val="00AC2032"/>
    <w:rsid w:val="00AC228E"/>
    <w:rsid w:val="00AC280D"/>
    <w:rsid w:val="00AC2BB9"/>
    <w:rsid w:val="00AC3371"/>
    <w:rsid w:val="00AC6B92"/>
    <w:rsid w:val="00AD157B"/>
    <w:rsid w:val="00AD4F73"/>
    <w:rsid w:val="00AD6BEE"/>
    <w:rsid w:val="00AE2B0B"/>
    <w:rsid w:val="00AE3464"/>
    <w:rsid w:val="00AE3BB0"/>
    <w:rsid w:val="00AE4299"/>
    <w:rsid w:val="00AE4D25"/>
    <w:rsid w:val="00AE4FAC"/>
    <w:rsid w:val="00AE5D06"/>
    <w:rsid w:val="00AE6F2E"/>
    <w:rsid w:val="00AE7FE0"/>
    <w:rsid w:val="00AF0B0E"/>
    <w:rsid w:val="00AF1CF2"/>
    <w:rsid w:val="00AF22A5"/>
    <w:rsid w:val="00AF2601"/>
    <w:rsid w:val="00AF4DC2"/>
    <w:rsid w:val="00AF4F18"/>
    <w:rsid w:val="00AF5738"/>
    <w:rsid w:val="00AF6774"/>
    <w:rsid w:val="00AF68B3"/>
    <w:rsid w:val="00AF75D9"/>
    <w:rsid w:val="00B00EEE"/>
    <w:rsid w:val="00B015E3"/>
    <w:rsid w:val="00B02BE2"/>
    <w:rsid w:val="00B02F76"/>
    <w:rsid w:val="00B03658"/>
    <w:rsid w:val="00B04DB3"/>
    <w:rsid w:val="00B04E52"/>
    <w:rsid w:val="00B04F9A"/>
    <w:rsid w:val="00B0545C"/>
    <w:rsid w:val="00B0709C"/>
    <w:rsid w:val="00B078F8"/>
    <w:rsid w:val="00B1153D"/>
    <w:rsid w:val="00B11B2A"/>
    <w:rsid w:val="00B1321A"/>
    <w:rsid w:val="00B148AF"/>
    <w:rsid w:val="00B1545E"/>
    <w:rsid w:val="00B16B6A"/>
    <w:rsid w:val="00B22166"/>
    <w:rsid w:val="00B250F7"/>
    <w:rsid w:val="00B25927"/>
    <w:rsid w:val="00B25CED"/>
    <w:rsid w:val="00B25F9E"/>
    <w:rsid w:val="00B26FC3"/>
    <w:rsid w:val="00B3172F"/>
    <w:rsid w:val="00B32823"/>
    <w:rsid w:val="00B32840"/>
    <w:rsid w:val="00B32AA5"/>
    <w:rsid w:val="00B34925"/>
    <w:rsid w:val="00B34FCE"/>
    <w:rsid w:val="00B35050"/>
    <w:rsid w:val="00B363BB"/>
    <w:rsid w:val="00B43055"/>
    <w:rsid w:val="00B433FF"/>
    <w:rsid w:val="00B44D42"/>
    <w:rsid w:val="00B45EC3"/>
    <w:rsid w:val="00B46597"/>
    <w:rsid w:val="00B477E1"/>
    <w:rsid w:val="00B50237"/>
    <w:rsid w:val="00B50950"/>
    <w:rsid w:val="00B518BE"/>
    <w:rsid w:val="00B53AFF"/>
    <w:rsid w:val="00B5560C"/>
    <w:rsid w:val="00B55DCF"/>
    <w:rsid w:val="00B573E2"/>
    <w:rsid w:val="00B601D5"/>
    <w:rsid w:val="00B605CA"/>
    <w:rsid w:val="00B62BAD"/>
    <w:rsid w:val="00B62D5E"/>
    <w:rsid w:val="00B64410"/>
    <w:rsid w:val="00B653AE"/>
    <w:rsid w:val="00B66432"/>
    <w:rsid w:val="00B665E9"/>
    <w:rsid w:val="00B66C05"/>
    <w:rsid w:val="00B66EB0"/>
    <w:rsid w:val="00B72366"/>
    <w:rsid w:val="00B74CE8"/>
    <w:rsid w:val="00B7683C"/>
    <w:rsid w:val="00B81709"/>
    <w:rsid w:val="00B818B0"/>
    <w:rsid w:val="00B823BC"/>
    <w:rsid w:val="00B826E3"/>
    <w:rsid w:val="00B83A26"/>
    <w:rsid w:val="00B842B9"/>
    <w:rsid w:val="00B84FAF"/>
    <w:rsid w:val="00B85FF9"/>
    <w:rsid w:val="00B86C5B"/>
    <w:rsid w:val="00B8777D"/>
    <w:rsid w:val="00B908EE"/>
    <w:rsid w:val="00B94E56"/>
    <w:rsid w:val="00B97BA3"/>
    <w:rsid w:val="00B97F76"/>
    <w:rsid w:val="00BA07BB"/>
    <w:rsid w:val="00BA0EDD"/>
    <w:rsid w:val="00BA0F20"/>
    <w:rsid w:val="00BA239D"/>
    <w:rsid w:val="00BA3828"/>
    <w:rsid w:val="00BA43FE"/>
    <w:rsid w:val="00BA5CE8"/>
    <w:rsid w:val="00BB0959"/>
    <w:rsid w:val="00BB2D38"/>
    <w:rsid w:val="00BB3076"/>
    <w:rsid w:val="00BB3948"/>
    <w:rsid w:val="00BB4451"/>
    <w:rsid w:val="00BB5006"/>
    <w:rsid w:val="00BB5296"/>
    <w:rsid w:val="00BB6924"/>
    <w:rsid w:val="00BB7446"/>
    <w:rsid w:val="00BC041F"/>
    <w:rsid w:val="00BC04F2"/>
    <w:rsid w:val="00BC2061"/>
    <w:rsid w:val="00BC39BA"/>
    <w:rsid w:val="00BC4308"/>
    <w:rsid w:val="00BC46EA"/>
    <w:rsid w:val="00BC701F"/>
    <w:rsid w:val="00BC779D"/>
    <w:rsid w:val="00BC7F0D"/>
    <w:rsid w:val="00BD0153"/>
    <w:rsid w:val="00BD161E"/>
    <w:rsid w:val="00BD2F01"/>
    <w:rsid w:val="00BD3F8E"/>
    <w:rsid w:val="00BD4415"/>
    <w:rsid w:val="00BD5FD7"/>
    <w:rsid w:val="00BE16A4"/>
    <w:rsid w:val="00BE24D2"/>
    <w:rsid w:val="00BE25A9"/>
    <w:rsid w:val="00BE3A12"/>
    <w:rsid w:val="00BE414F"/>
    <w:rsid w:val="00BE45F2"/>
    <w:rsid w:val="00BE50D3"/>
    <w:rsid w:val="00BE5303"/>
    <w:rsid w:val="00BE64F2"/>
    <w:rsid w:val="00BE7848"/>
    <w:rsid w:val="00BE7DF0"/>
    <w:rsid w:val="00BE7E62"/>
    <w:rsid w:val="00BF02A2"/>
    <w:rsid w:val="00BF253A"/>
    <w:rsid w:val="00BF2B22"/>
    <w:rsid w:val="00BF48E7"/>
    <w:rsid w:val="00BF748C"/>
    <w:rsid w:val="00BF7630"/>
    <w:rsid w:val="00BF775F"/>
    <w:rsid w:val="00BF7EA8"/>
    <w:rsid w:val="00C000F5"/>
    <w:rsid w:val="00C006B9"/>
    <w:rsid w:val="00C02BE9"/>
    <w:rsid w:val="00C03906"/>
    <w:rsid w:val="00C03EA5"/>
    <w:rsid w:val="00C0586B"/>
    <w:rsid w:val="00C105D0"/>
    <w:rsid w:val="00C10B58"/>
    <w:rsid w:val="00C13460"/>
    <w:rsid w:val="00C13AD7"/>
    <w:rsid w:val="00C144E2"/>
    <w:rsid w:val="00C14AF7"/>
    <w:rsid w:val="00C15B42"/>
    <w:rsid w:val="00C17649"/>
    <w:rsid w:val="00C20B5D"/>
    <w:rsid w:val="00C219B7"/>
    <w:rsid w:val="00C24156"/>
    <w:rsid w:val="00C24308"/>
    <w:rsid w:val="00C24F22"/>
    <w:rsid w:val="00C25FFF"/>
    <w:rsid w:val="00C263C8"/>
    <w:rsid w:val="00C276C5"/>
    <w:rsid w:val="00C30D4C"/>
    <w:rsid w:val="00C30DF8"/>
    <w:rsid w:val="00C31309"/>
    <w:rsid w:val="00C3209B"/>
    <w:rsid w:val="00C33D44"/>
    <w:rsid w:val="00C34925"/>
    <w:rsid w:val="00C35111"/>
    <w:rsid w:val="00C374AA"/>
    <w:rsid w:val="00C40587"/>
    <w:rsid w:val="00C40867"/>
    <w:rsid w:val="00C40E65"/>
    <w:rsid w:val="00C419F7"/>
    <w:rsid w:val="00C45A3D"/>
    <w:rsid w:val="00C529F2"/>
    <w:rsid w:val="00C538B3"/>
    <w:rsid w:val="00C538BB"/>
    <w:rsid w:val="00C617CC"/>
    <w:rsid w:val="00C639DB"/>
    <w:rsid w:val="00C64C66"/>
    <w:rsid w:val="00C65D43"/>
    <w:rsid w:val="00C66187"/>
    <w:rsid w:val="00C73179"/>
    <w:rsid w:val="00C73AA8"/>
    <w:rsid w:val="00C73EF1"/>
    <w:rsid w:val="00C7492A"/>
    <w:rsid w:val="00C76165"/>
    <w:rsid w:val="00C76EB0"/>
    <w:rsid w:val="00C82C45"/>
    <w:rsid w:val="00C8399C"/>
    <w:rsid w:val="00C83C60"/>
    <w:rsid w:val="00C9059E"/>
    <w:rsid w:val="00C90800"/>
    <w:rsid w:val="00C9235D"/>
    <w:rsid w:val="00C92C4A"/>
    <w:rsid w:val="00C93B96"/>
    <w:rsid w:val="00C941DF"/>
    <w:rsid w:val="00C9566A"/>
    <w:rsid w:val="00C95FAF"/>
    <w:rsid w:val="00C961A5"/>
    <w:rsid w:val="00C963E8"/>
    <w:rsid w:val="00C97AFC"/>
    <w:rsid w:val="00CA0275"/>
    <w:rsid w:val="00CA09D0"/>
    <w:rsid w:val="00CA31AD"/>
    <w:rsid w:val="00CA3913"/>
    <w:rsid w:val="00CA3F38"/>
    <w:rsid w:val="00CB1EEA"/>
    <w:rsid w:val="00CB210B"/>
    <w:rsid w:val="00CB3AAC"/>
    <w:rsid w:val="00CB6EC9"/>
    <w:rsid w:val="00CB78B6"/>
    <w:rsid w:val="00CB7C50"/>
    <w:rsid w:val="00CC0071"/>
    <w:rsid w:val="00CC16A8"/>
    <w:rsid w:val="00CC32A7"/>
    <w:rsid w:val="00CC4217"/>
    <w:rsid w:val="00CC458E"/>
    <w:rsid w:val="00CC4AD9"/>
    <w:rsid w:val="00CC5339"/>
    <w:rsid w:val="00CC5CA5"/>
    <w:rsid w:val="00CC74CA"/>
    <w:rsid w:val="00CD031B"/>
    <w:rsid w:val="00CD051D"/>
    <w:rsid w:val="00CD0939"/>
    <w:rsid w:val="00CD2551"/>
    <w:rsid w:val="00CD279C"/>
    <w:rsid w:val="00CD3D8D"/>
    <w:rsid w:val="00CD51B9"/>
    <w:rsid w:val="00CD665A"/>
    <w:rsid w:val="00CE181E"/>
    <w:rsid w:val="00CE338A"/>
    <w:rsid w:val="00CE440B"/>
    <w:rsid w:val="00CE5AA7"/>
    <w:rsid w:val="00CF0044"/>
    <w:rsid w:val="00CF0C5F"/>
    <w:rsid w:val="00CF0CAF"/>
    <w:rsid w:val="00CF1740"/>
    <w:rsid w:val="00CF195E"/>
    <w:rsid w:val="00CF1FF8"/>
    <w:rsid w:val="00CF4142"/>
    <w:rsid w:val="00D022C8"/>
    <w:rsid w:val="00D028E1"/>
    <w:rsid w:val="00D033C2"/>
    <w:rsid w:val="00D079F4"/>
    <w:rsid w:val="00D1075A"/>
    <w:rsid w:val="00D12471"/>
    <w:rsid w:val="00D1338E"/>
    <w:rsid w:val="00D135A4"/>
    <w:rsid w:val="00D14191"/>
    <w:rsid w:val="00D1479F"/>
    <w:rsid w:val="00D15335"/>
    <w:rsid w:val="00D17E5E"/>
    <w:rsid w:val="00D17F78"/>
    <w:rsid w:val="00D20AEC"/>
    <w:rsid w:val="00D20B0D"/>
    <w:rsid w:val="00D215AD"/>
    <w:rsid w:val="00D22BE0"/>
    <w:rsid w:val="00D2484A"/>
    <w:rsid w:val="00D250DC"/>
    <w:rsid w:val="00D25205"/>
    <w:rsid w:val="00D26634"/>
    <w:rsid w:val="00D3014D"/>
    <w:rsid w:val="00D30E0E"/>
    <w:rsid w:val="00D35D54"/>
    <w:rsid w:val="00D37235"/>
    <w:rsid w:val="00D37382"/>
    <w:rsid w:val="00D40CA8"/>
    <w:rsid w:val="00D45826"/>
    <w:rsid w:val="00D45BD2"/>
    <w:rsid w:val="00D45C2F"/>
    <w:rsid w:val="00D50314"/>
    <w:rsid w:val="00D52F4F"/>
    <w:rsid w:val="00D5339C"/>
    <w:rsid w:val="00D53BF3"/>
    <w:rsid w:val="00D5467B"/>
    <w:rsid w:val="00D57726"/>
    <w:rsid w:val="00D57877"/>
    <w:rsid w:val="00D61038"/>
    <w:rsid w:val="00D621A0"/>
    <w:rsid w:val="00D6463E"/>
    <w:rsid w:val="00D646E7"/>
    <w:rsid w:val="00D66CFE"/>
    <w:rsid w:val="00D66E66"/>
    <w:rsid w:val="00D67CCA"/>
    <w:rsid w:val="00D72DA5"/>
    <w:rsid w:val="00D745BF"/>
    <w:rsid w:val="00D75456"/>
    <w:rsid w:val="00D75F1C"/>
    <w:rsid w:val="00D77101"/>
    <w:rsid w:val="00D77F5C"/>
    <w:rsid w:val="00D80CDF"/>
    <w:rsid w:val="00D83D47"/>
    <w:rsid w:val="00D83DF9"/>
    <w:rsid w:val="00D84E8C"/>
    <w:rsid w:val="00D868DE"/>
    <w:rsid w:val="00D86AAB"/>
    <w:rsid w:val="00D90415"/>
    <w:rsid w:val="00D91AB0"/>
    <w:rsid w:val="00D93970"/>
    <w:rsid w:val="00D93EDF"/>
    <w:rsid w:val="00D93F6B"/>
    <w:rsid w:val="00D95DDA"/>
    <w:rsid w:val="00DA12A0"/>
    <w:rsid w:val="00DA16A7"/>
    <w:rsid w:val="00DA19F4"/>
    <w:rsid w:val="00DA27A7"/>
    <w:rsid w:val="00DA29E4"/>
    <w:rsid w:val="00DA306B"/>
    <w:rsid w:val="00DA3AA1"/>
    <w:rsid w:val="00DA3E09"/>
    <w:rsid w:val="00DA5A5C"/>
    <w:rsid w:val="00DA633C"/>
    <w:rsid w:val="00DA6D87"/>
    <w:rsid w:val="00DB1454"/>
    <w:rsid w:val="00DB21CC"/>
    <w:rsid w:val="00DB2BFD"/>
    <w:rsid w:val="00DB4CAB"/>
    <w:rsid w:val="00DB60FA"/>
    <w:rsid w:val="00DB6121"/>
    <w:rsid w:val="00DB6BFE"/>
    <w:rsid w:val="00DC0613"/>
    <w:rsid w:val="00DC067F"/>
    <w:rsid w:val="00DC20C5"/>
    <w:rsid w:val="00DC2958"/>
    <w:rsid w:val="00DC3330"/>
    <w:rsid w:val="00DC3F82"/>
    <w:rsid w:val="00DC497E"/>
    <w:rsid w:val="00DC6FC4"/>
    <w:rsid w:val="00DD03A6"/>
    <w:rsid w:val="00DD136E"/>
    <w:rsid w:val="00DD3361"/>
    <w:rsid w:val="00DD5A0A"/>
    <w:rsid w:val="00DE0057"/>
    <w:rsid w:val="00DE06A1"/>
    <w:rsid w:val="00DE197E"/>
    <w:rsid w:val="00DE34DD"/>
    <w:rsid w:val="00DE4850"/>
    <w:rsid w:val="00DE61CD"/>
    <w:rsid w:val="00DE6A54"/>
    <w:rsid w:val="00DE73AC"/>
    <w:rsid w:val="00DE7D1F"/>
    <w:rsid w:val="00DF1A09"/>
    <w:rsid w:val="00DF1FBC"/>
    <w:rsid w:val="00DF2290"/>
    <w:rsid w:val="00DF3176"/>
    <w:rsid w:val="00DF3668"/>
    <w:rsid w:val="00DF372E"/>
    <w:rsid w:val="00DF4280"/>
    <w:rsid w:val="00DF689D"/>
    <w:rsid w:val="00DF7F18"/>
    <w:rsid w:val="00E00123"/>
    <w:rsid w:val="00E01279"/>
    <w:rsid w:val="00E01522"/>
    <w:rsid w:val="00E02F0F"/>
    <w:rsid w:val="00E03219"/>
    <w:rsid w:val="00E0356A"/>
    <w:rsid w:val="00E03FB0"/>
    <w:rsid w:val="00E044EC"/>
    <w:rsid w:val="00E102F4"/>
    <w:rsid w:val="00E105B3"/>
    <w:rsid w:val="00E11930"/>
    <w:rsid w:val="00E11FCA"/>
    <w:rsid w:val="00E1221A"/>
    <w:rsid w:val="00E1253B"/>
    <w:rsid w:val="00E1294D"/>
    <w:rsid w:val="00E12E7B"/>
    <w:rsid w:val="00E13713"/>
    <w:rsid w:val="00E149AB"/>
    <w:rsid w:val="00E14BBB"/>
    <w:rsid w:val="00E20D25"/>
    <w:rsid w:val="00E20EF1"/>
    <w:rsid w:val="00E2117F"/>
    <w:rsid w:val="00E2167B"/>
    <w:rsid w:val="00E22A44"/>
    <w:rsid w:val="00E25BCC"/>
    <w:rsid w:val="00E2638D"/>
    <w:rsid w:val="00E26529"/>
    <w:rsid w:val="00E26E42"/>
    <w:rsid w:val="00E27EE9"/>
    <w:rsid w:val="00E31262"/>
    <w:rsid w:val="00E31447"/>
    <w:rsid w:val="00E31573"/>
    <w:rsid w:val="00E32433"/>
    <w:rsid w:val="00E33465"/>
    <w:rsid w:val="00E35E11"/>
    <w:rsid w:val="00E37A44"/>
    <w:rsid w:val="00E40B11"/>
    <w:rsid w:val="00E40F23"/>
    <w:rsid w:val="00E43476"/>
    <w:rsid w:val="00E4348C"/>
    <w:rsid w:val="00E43601"/>
    <w:rsid w:val="00E436E8"/>
    <w:rsid w:val="00E4508F"/>
    <w:rsid w:val="00E45C5B"/>
    <w:rsid w:val="00E45E6E"/>
    <w:rsid w:val="00E46B36"/>
    <w:rsid w:val="00E471C0"/>
    <w:rsid w:val="00E47537"/>
    <w:rsid w:val="00E50009"/>
    <w:rsid w:val="00E526EE"/>
    <w:rsid w:val="00E536B6"/>
    <w:rsid w:val="00E53B6D"/>
    <w:rsid w:val="00E56B12"/>
    <w:rsid w:val="00E57B3C"/>
    <w:rsid w:val="00E57B5D"/>
    <w:rsid w:val="00E60E89"/>
    <w:rsid w:val="00E61D5E"/>
    <w:rsid w:val="00E6530B"/>
    <w:rsid w:val="00E66704"/>
    <w:rsid w:val="00E678CB"/>
    <w:rsid w:val="00E7063E"/>
    <w:rsid w:val="00E72047"/>
    <w:rsid w:val="00E73F01"/>
    <w:rsid w:val="00E7487F"/>
    <w:rsid w:val="00E75B01"/>
    <w:rsid w:val="00E76767"/>
    <w:rsid w:val="00E77326"/>
    <w:rsid w:val="00E80277"/>
    <w:rsid w:val="00E81106"/>
    <w:rsid w:val="00E82D1A"/>
    <w:rsid w:val="00E842D4"/>
    <w:rsid w:val="00E86053"/>
    <w:rsid w:val="00E921AC"/>
    <w:rsid w:val="00E92E31"/>
    <w:rsid w:val="00E94CBD"/>
    <w:rsid w:val="00E95298"/>
    <w:rsid w:val="00E958AD"/>
    <w:rsid w:val="00E96CDB"/>
    <w:rsid w:val="00EA1193"/>
    <w:rsid w:val="00EA1391"/>
    <w:rsid w:val="00EA224E"/>
    <w:rsid w:val="00EA34BF"/>
    <w:rsid w:val="00EA6B72"/>
    <w:rsid w:val="00EB0629"/>
    <w:rsid w:val="00EB14F1"/>
    <w:rsid w:val="00EB14F4"/>
    <w:rsid w:val="00EB1710"/>
    <w:rsid w:val="00EB3E5E"/>
    <w:rsid w:val="00EB4081"/>
    <w:rsid w:val="00EB4616"/>
    <w:rsid w:val="00EB650B"/>
    <w:rsid w:val="00EB6E4F"/>
    <w:rsid w:val="00EB7908"/>
    <w:rsid w:val="00EC01DD"/>
    <w:rsid w:val="00EC0680"/>
    <w:rsid w:val="00EC2576"/>
    <w:rsid w:val="00EC434E"/>
    <w:rsid w:val="00EC7150"/>
    <w:rsid w:val="00EC71C6"/>
    <w:rsid w:val="00ED196B"/>
    <w:rsid w:val="00ED21B0"/>
    <w:rsid w:val="00ED6FE7"/>
    <w:rsid w:val="00ED7796"/>
    <w:rsid w:val="00EE1309"/>
    <w:rsid w:val="00EE1568"/>
    <w:rsid w:val="00EE1895"/>
    <w:rsid w:val="00EE3244"/>
    <w:rsid w:val="00EE4B88"/>
    <w:rsid w:val="00EF0693"/>
    <w:rsid w:val="00EF09DD"/>
    <w:rsid w:val="00EF274C"/>
    <w:rsid w:val="00EF6F38"/>
    <w:rsid w:val="00EF71D3"/>
    <w:rsid w:val="00EF7681"/>
    <w:rsid w:val="00F00D59"/>
    <w:rsid w:val="00F01FFC"/>
    <w:rsid w:val="00F0379E"/>
    <w:rsid w:val="00F0437A"/>
    <w:rsid w:val="00F0764D"/>
    <w:rsid w:val="00F1052C"/>
    <w:rsid w:val="00F111E1"/>
    <w:rsid w:val="00F1173C"/>
    <w:rsid w:val="00F11C27"/>
    <w:rsid w:val="00F126E2"/>
    <w:rsid w:val="00F12EE7"/>
    <w:rsid w:val="00F150FB"/>
    <w:rsid w:val="00F20C7F"/>
    <w:rsid w:val="00F20E0C"/>
    <w:rsid w:val="00F20E79"/>
    <w:rsid w:val="00F23385"/>
    <w:rsid w:val="00F23A46"/>
    <w:rsid w:val="00F240A2"/>
    <w:rsid w:val="00F2481F"/>
    <w:rsid w:val="00F24975"/>
    <w:rsid w:val="00F2713B"/>
    <w:rsid w:val="00F271A0"/>
    <w:rsid w:val="00F27206"/>
    <w:rsid w:val="00F27253"/>
    <w:rsid w:val="00F27920"/>
    <w:rsid w:val="00F3066A"/>
    <w:rsid w:val="00F3117F"/>
    <w:rsid w:val="00F325AB"/>
    <w:rsid w:val="00F32CF5"/>
    <w:rsid w:val="00F3733E"/>
    <w:rsid w:val="00F416AD"/>
    <w:rsid w:val="00F42F35"/>
    <w:rsid w:val="00F4375C"/>
    <w:rsid w:val="00F43CA9"/>
    <w:rsid w:val="00F464CD"/>
    <w:rsid w:val="00F46B40"/>
    <w:rsid w:val="00F47AC7"/>
    <w:rsid w:val="00F50387"/>
    <w:rsid w:val="00F52F6D"/>
    <w:rsid w:val="00F530E0"/>
    <w:rsid w:val="00F5348F"/>
    <w:rsid w:val="00F541FE"/>
    <w:rsid w:val="00F550B6"/>
    <w:rsid w:val="00F57618"/>
    <w:rsid w:val="00F61217"/>
    <w:rsid w:val="00F62BD8"/>
    <w:rsid w:val="00F63D65"/>
    <w:rsid w:val="00F6672F"/>
    <w:rsid w:val="00F71F90"/>
    <w:rsid w:val="00F72FB5"/>
    <w:rsid w:val="00F73344"/>
    <w:rsid w:val="00F7357A"/>
    <w:rsid w:val="00F73A4E"/>
    <w:rsid w:val="00F73EF2"/>
    <w:rsid w:val="00F74346"/>
    <w:rsid w:val="00F75D5C"/>
    <w:rsid w:val="00F765C1"/>
    <w:rsid w:val="00F768AF"/>
    <w:rsid w:val="00F77368"/>
    <w:rsid w:val="00F77DCD"/>
    <w:rsid w:val="00F80A14"/>
    <w:rsid w:val="00F82303"/>
    <w:rsid w:val="00F83088"/>
    <w:rsid w:val="00F86203"/>
    <w:rsid w:val="00F86CC9"/>
    <w:rsid w:val="00F9265F"/>
    <w:rsid w:val="00F94BCA"/>
    <w:rsid w:val="00F94E1E"/>
    <w:rsid w:val="00F954D9"/>
    <w:rsid w:val="00F95EB1"/>
    <w:rsid w:val="00FA13A3"/>
    <w:rsid w:val="00FA1B9C"/>
    <w:rsid w:val="00FA2CEE"/>
    <w:rsid w:val="00FA66A0"/>
    <w:rsid w:val="00FA72E2"/>
    <w:rsid w:val="00FA76F1"/>
    <w:rsid w:val="00FB0DFC"/>
    <w:rsid w:val="00FB0F85"/>
    <w:rsid w:val="00FB1A87"/>
    <w:rsid w:val="00FB3769"/>
    <w:rsid w:val="00FB3799"/>
    <w:rsid w:val="00FB4FAE"/>
    <w:rsid w:val="00FB538E"/>
    <w:rsid w:val="00FB54A3"/>
    <w:rsid w:val="00FB77C3"/>
    <w:rsid w:val="00FC0CA4"/>
    <w:rsid w:val="00FC1041"/>
    <w:rsid w:val="00FC3CC7"/>
    <w:rsid w:val="00FC3E89"/>
    <w:rsid w:val="00FC4DE1"/>
    <w:rsid w:val="00FC59A6"/>
    <w:rsid w:val="00FC60EF"/>
    <w:rsid w:val="00FC696C"/>
    <w:rsid w:val="00FC7551"/>
    <w:rsid w:val="00FC7A58"/>
    <w:rsid w:val="00FC7B75"/>
    <w:rsid w:val="00FD19BE"/>
    <w:rsid w:val="00FD1FB1"/>
    <w:rsid w:val="00FD2E32"/>
    <w:rsid w:val="00FD38DA"/>
    <w:rsid w:val="00FD4C19"/>
    <w:rsid w:val="00FD574E"/>
    <w:rsid w:val="00FD648A"/>
    <w:rsid w:val="00FD6B4C"/>
    <w:rsid w:val="00FE20F6"/>
    <w:rsid w:val="00FE25AE"/>
    <w:rsid w:val="00FE368B"/>
    <w:rsid w:val="00FE3ED9"/>
    <w:rsid w:val="00FE436B"/>
    <w:rsid w:val="00FE5BB1"/>
    <w:rsid w:val="00FF125F"/>
    <w:rsid w:val="00FF1EEF"/>
    <w:rsid w:val="00FF3A8F"/>
    <w:rsid w:val="00FF3FAC"/>
    <w:rsid w:val="00FF4052"/>
    <w:rsid w:val="00FF6054"/>
    <w:rsid w:val="00FF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0249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Palatino" w:eastAsia="Times New Roman" w:hAnsi="Palatino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5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40A5E"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宋体"/>
      <w:sz w:val="20"/>
      <w:szCs w:val="20"/>
    </w:rPr>
  </w:style>
  <w:style w:type="character" w:customStyle="1" w:styleId="HTMLPreformattedChar">
    <w:name w:val="HTML Preformatted Char"/>
    <w:rPr>
      <w:rFonts w:ascii="Courier" w:hAnsi="Courier" w:cs="宋体"/>
      <w:sz w:val="20"/>
      <w:szCs w:val="20"/>
    </w:rPr>
  </w:style>
  <w:style w:type="character" w:customStyle="1" w:styleId="Heading1Char">
    <w:name w:val="Heading 1 Char"/>
    <w:rPr>
      <w:rFonts w:ascii="Palatino" w:eastAsia="Times New Roman" w:hAnsi="Palatino" w:cs="Times New Roman"/>
      <w:b/>
      <w:noProof/>
    </w:rPr>
  </w:style>
  <w:style w:type="character" w:styleId="Emphasis">
    <w:name w:val="Emphasis"/>
    <w:qFormat/>
    <w:rPr>
      <w:i/>
      <w:i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eastAsia="Times New Roman" w:hAnsi="Arial" w:cs="Arial"/>
      <w:noProof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uiPriority w:val="99"/>
    <w:semiHidden/>
    <w:unhideWhenUsed/>
  </w:style>
  <w:style w:type="character" w:customStyle="1" w:styleId="CommentTextChar">
    <w:name w:val="Comment Text Char"/>
    <w:basedOn w:val="DefaultParagraphFont"/>
    <w:uiPriority w:val="99"/>
    <w:semiHidden/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semiHidden/>
    <w:rPr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Lucida Grande" w:hAnsi="Lucida Grande" w:cs="宋体"/>
      <w:sz w:val="18"/>
      <w:szCs w:val="18"/>
    </w:rPr>
  </w:style>
  <w:style w:type="character" w:customStyle="1" w:styleId="BalloonTextChar">
    <w:name w:val="Balloon Text Char"/>
    <w:semiHidden/>
    <w:rPr>
      <w:rFonts w:ascii="Lucida Grande" w:hAnsi="Lucida Grande" w:cs="宋体"/>
      <w:sz w:val="18"/>
      <w:szCs w:val="18"/>
    </w:rPr>
  </w:style>
  <w:style w:type="paragraph" w:styleId="BodyText">
    <w:name w:val="Body Text"/>
    <w:basedOn w:val="Normal"/>
    <w:pPr>
      <w:widowControl w:val="0"/>
      <w:autoSpaceDE w:val="0"/>
      <w:autoSpaceDN w:val="0"/>
      <w:adjustRightInd w:val="0"/>
      <w:spacing w:line="360" w:lineRule="atLeast"/>
    </w:pPr>
    <w:rPr>
      <w:rFonts w:ascii="HelveticaNeue" w:eastAsia="宋体" w:hAnsi="HelveticaNeue"/>
      <w:sz w:val="26"/>
    </w:rPr>
  </w:style>
  <w:style w:type="character" w:customStyle="1" w:styleId="BodyTextChar">
    <w:name w:val="Body Text Char"/>
    <w:rPr>
      <w:rFonts w:ascii="HelveticaNeue" w:eastAsia="宋体" w:hAnsi="HelveticaNeue" w:cs="Times New Roman"/>
      <w:noProof/>
      <w:sz w:val="26"/>
    </w:rPr>
  </w:style>
  <w:style w:type="paragraph" w:styleId="BodyTextIndent">
    <w:name w:val="Body Text Indent"/>
    <w:basedOn w:val="Normal"/>
    <w:pPr>
      <w:ind w:firstLine="720"/>
    </w:pPr>
    <w:rPr>
      <w:rFonts w:ascii="Palatino" w:hAnsi="Palatino"/>
    </w:rPr>
  </w:style>
  <w:style w:type="character" w:styleId="Hyperlink">
    <w:name w:val="Hyperlink"/>
    <w:basedOn w:val="DefaultParagraphFont"/>
    <w:uiPriority w:val="99"/>
    <w:unhideWhenUsed/>
    <w:rsid w:val="001967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92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379"/>
    <w:rPr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379"/>
    <w:rPr>
      <w:noProof/>
      <w:sz w:val="24"/>
      <w:szCs w:val="24"/>
    </w:rPr>
  </w:style>
  <w:style w:type="table" w:styleId="TableGrid">
    <w:name w:val="Table Grid"/>
    <w:basedOn w:val="TableNormal"/>
    <w:uiPriority w:val="59"/>
    <w:rsid w:val="001C51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4F4D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Palatino" w:eastAsia="Times New Roman" w:hAnsi="Palatino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5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40A5E"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宋体"/>
      <w:sz w:val="20"/>
      <w:szCs w:val="20"/>
    </w:rPr>
  </w:style>
  <w:style w:type="character" w:customStyle="1" w:styleId="HTMLPreformattedChar">
    <w:name w:val="HTML Preformatted Char"/>
    <w:rPr>
      <w:rFonts w:ascii="Courier" w:hAnsi="Courier" w:cs="宋体"/>
      <w:sz w:val="20"/>
      <w:szCs w:val="20"/>
    </w:rPr>
  </w:style>
  <w:style w:type="character" w:customStyle="1" w:styleId="Heading1Char">
    <w:name w:val="Heading 1 Char"/>
    <w:rPr>
      <w:rFonts w:ascii="Palatino" w:eastAsia="Times New Roman" w:hAnsi="Palatino" w:cs="Times New Roman"/>
      <w:b/>
      <w:noProof/>
    </w:rPr>
  </w:style>
  <w:style w:type="character" w:styleId="Emphasis">
    <w:name w:val="Emphasis"/>
    <w:qFormat/>
    <w:rPr>
      <w:i/>
      <w:i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eastAsia="Times New Roman" w:hAnsi="Arial" w:cs="Arial"/>
      <w:noProof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uiPriority w:val="99"/>
    <w:semiHidden/>
    <w:unhideWhenUsed/>
  </w:style>
  <w:style w:type="character" w:customStyle="1" w:styleId="CommentTextChar">
    <w:name w:val="Comment Text Char"/>
    <w:basedOn w:val="DefaultParagraphFont"/>
    <w:uiPriority w:val="99"/>
    <w:semiHidden/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semiHidden/>
    <w:rPr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Lucida Grande" w:hAnsi="Lucida Grande" w:cs="宋体"/>
      <w:sz w:val="18"/>
      <w:szCs w:val="18"/>
    </w:rPr>
  </w:style>
  <w:style w:type="character" w:customStyle="1" w:styleId="BalloonTextChar">
    <w:name w:val="Balloon Text Char"/>
    <w:semiHidden/>
    <w:rPr>
      <w:rFonts w:ascii="Lucida Grande" w:hAnsi="Lucida Grande" w:cs="宋体"/>
      <w:sz w:val="18"/>
      <w:szCs w:val="18"/>
    </w:rPr>
  </w:style>
  <w:style w:type="paragraph" w:styleId="BodyText">
    <w:name w:val="Body Text"/>
    <w:basedOn w:val="Normal"/>
    <w:pPr>
      <w:widowControl w:val="0"/>
      <w:autoSpaceDE w:val="0"/>
      <w:autoSpaceDN w:val="0"/>
      <w:adjustRightInd w:val="0"/>
      <w:spacing w:line="360" w:lineRule="atLeast"/>
    </w:pPr>
    <w:rPr>
      <w:rFonts w:ascii="HelveticaNeue" w:eastAsia="宋体" w:hAnsi="HelveticaNeue"/>
      <w:sz w:val="26"/>
    </w:rPr>
  </w:style>
  <w:style w:type="character" w:customStyle="1" w:styleId="BodyTextChar">
    <w:name w:val="Body Text Char"/>
    <w:rPr>
      <w:rFonts w:ascii="HelveticaNeue" w:eastAsia="宋体" w:hAnsi="HelveticaNeue" w:cs="Times New Roman"/>
      <w:noProof/>
      <w:sz w:val="26"/>
    </w:rPr>
  </w:style>
  <w:style w:type="paragraph" w:styleId="BodyTextIndent">
    <w:name w:val="Body Text Indent"/>
    <w:basedOn w:val="Normal"/>
    <w:pPr>
      <w:ind w:firstLine="720"/>
    </w:pPr>
    <w:rPr>
      <w:rFonts w:ascii="Palatino" w:hAnsi="Palatino"/>
    </w:rPr>
  </w:style>
  <w:style w:type="character" w:styleId="Hyperlink">
    <w:name w:val="Hyperlink"/>
    <w:basedOn w:val="DefaultParagraphFont"/>
    <w:uiPriority w:val="99"/>
    <w:unhideWhenUsed/>
    <w:rsid w:val="001967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92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379"/>
    <w:rPr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379"/>
    <w:rPr>
      <w:noProof/>
      <w:sz w:val="24"/>
      <w:szCs w:val="24"/>
    </w:rPr>
  </w:style>
  <w:style w:type="table" w:styleId="TableGrid">
    <w:name w:val="Table Grid"/>
    <w:basedOn w:val="TableNormal"/>
    <w:uiPriority w:val="59"/>
    <w:rsid w:val="001C51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4F4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80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0</Pages>
  <Words>1050</Words>
  <Characters>5986</Characters>
  <Application>Microsoft Macintosh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5) Diptera</vt:lpstr>
      <vt:lpstr>7) Hemiptera (stem)</vt:lpstr>
      <vt:lpstr>14) Plecoptera</vt:lpstr>
      <vt:lpstr>2) Dictyoptera (Blattaria, Mantodea, Isoptera)</vt:lpstr>
      <vt:lpstr>3) Ephemeroptera</vt:lpstr>
      <vt:lpstr>Estimating diversification rates</vt:lpstr>
    </vt:vector>
  </TitlesOfParts>
  <Company>Stony Brook University</Company>
  <LinksUpToDate>false</LinksUpToDate>
  <CharactersWithSpaces>7022</CharactersWithSpaces>
  <SharedDoc>false</SharedDoc>
  <HLinks>
    <vt:vector size="30" baseType="variant">
      <vt:variant>
        <vt:i4>222829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Castresana J%5BAuthor%5D&amp;cauthor=true&amp;cauthor_uid=17654362</vt:lpwstr>
      </vt:variant>
      <vt:variant>
        <vt:lpwstr/>
      </vt:variant>
      <vt:variant>
        <vt:i4>4259903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Talavera G%5BAuthor%5D&amp;cauthor=true&amp;cauthor_uid=17654362</vt:lpwstr>
      </vt:variant>
      <vt:variant>
        <vt:lpwstr/>
      </vt:variant>
      <vt:variant>
        <vt:i4>6291529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186/1471-2148-14-82</vt:lpwstr>
      </vt:variant>
      <vt:variant>
        <vt:lpwstr/>
      </vt:variant>
      <vt:variant>
        <vt:i4>3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mc/articles/PMC1691793</vt:lpwstr>
      </vt:variant>
      <vt:variant>
        <vt:lpwstr/>
      </vt:variant>
      <vt:variant>
        <vt:i4>4325456</vt:i4>
      </vt:variant>
      <vt:variant>
        <vt:i4>0</vt:i4>
      </vt:variant>
      <vt:variant>
        <vt:i4>0</vt:i4>
      </vt:variant>
      <vt:variant>
        <vt:i4>5</vt:i4>
      </vt:variant>
      <vt:variant>
        <vt:lpwstr>http://www.geneious.co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iens</dc:creator>
  <cp:keywords/>
  <dc:description/>
  <cp:lastModifiedBy>John Wiens</cp:lastModifiedBy>
  <cp:revision>135</cp:revision>
  <cp:lastPrinted>2015-02-03T21:58:00Z</cp:lastPrinted>
  <dcterms:created xsi:type="dcterms:W3CDTF">2015-02-03T21:58:00Z</dcterms:created>
  <dcterms:modified xsi:type="dcterms:W3CDTF">2015-08-06T21:29:00Z</dcterms:modified>
</cp:coreProperties>
</file>